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5D95" w14:textId="77777777" w:rsidR="003F729C" w:rsidRPr="00854B3E" w:rsidRDefault="003F729C" w:rsidP="009F01D5">
      <w:pPr>
        <w:pStyle w:val="Kop1"/>
        <w:rPr>
          <w:lang w:val="en-GB"/>
        </w:rPr>
      </w:pPr>
      <w:r w:rsidRPr="00854B3E">
        <w:rPr>
          <w:lang w:val="en-GB"/>
        </w:rPr>
        <w:t xml:space="preserve">Supplementary content - </w:t>
      </w:r>
      <w:r w:rsidR="007B4034" w:rsidRPr="007B4034">
        <w:rPr>
          <w:lang w:val="en-GB"/>
        </w:rPr>
        <w:t xml:space="preserve">Adverse events in hospitals among patients with or without a condition relevant for palliative care: a nationwide retrospective record review study </w:t>
      </w:r>
    </w:p>
    <w:p w14:paraId="4FF90A26" w14:textId="2C102A69" w:rsidR="003F729C" w:rsidRPr="00F859FF" w:rsidRDefault="003F729C" w:rsidP="009F01D5">
      <w:pPr>
        <w:pStyle w:val="Geenafstand"/>
      </w:pPr>
      <w:r w:rsidRPr="00F859FF">
        <w:t>B. Schouten MSc</w:t>
      </w:r>
      <w:r w:rsidR="001A59D6">
        <w:t>,</w:t>
      </w:r>
      <w:r w:rsidRPr="00F859FF">
        <w:rPr>
          <w:vertAlign w:val="superscript"/>
        </w:rPr>
        <w:t xml:space="preserve"> </w:t>
      </w:r>
      <w:r w:rsidRPr="00F859FF">
        <w:t>S.M. van</w:t>
      </w:r>
      <w:r w:rsidR="001A59D6">
        <w:t xml:space="preserve"> Schoten PhD, F.M. Bijnsdorp PhD</w:t>
      </w:r>
      <w:r w:rsidRPr="00F859FF">
        <w:t>, H. M</w:t>
      </w:r>
      <w:r w:rsidR="001A59D6">
        <w:t xml:space="preserve">erten, PhD, P.W.B. Nanayakkara PhD, </w:t>
      </w:r>
      <w:r w:rsidR="001A59D6" w:rsidRPr="005B5DDC">
        <w:t>A.K.L. Reyners</w:t>
      </w:r>
      <w:r w:rsidR="001A59D6">
        <w:t xml:space="preserve"> PhD, </w:t>
      </w:r>
      <w:r w:rsidRPr="00F859FF">
        <w:t>A.L. Francke PhD, C. Wagner PhD</w:t>
      </w:r>
    </w:p>
    <w:p w14:paraId="200738A9" w14:textId="77777777" w:rsidR="003F729C" w:rsidRPr="00854B3E" w:rsidRDefault="003F729C" w:rsidP="003F729C">
      <w:pPr>
        <w:pStyle w:val="Geenafstand"/>
        <w:rPr>
          <w:rFonts w:cstheme="minorHAnsi"/>
          <w:vertAlign w:val="superscript"/>
          <w:lang w:val="en-GB"/>
        </w:rPr>
      </w:pPr>
    </w:p>
    <w:p w14:paraId="5015719A" w14:textId="77777777" w:rsidR="003F729C" w:rsidRPr="00F859FF" w:rsidRDefault="003F729C" w:rsidP="003F729C">
      <w:pPr>
        <w:pStyle w:val="Kop1"/>
        <w:rPr>
          <w:rFonts w:asciiTheme="minorHAnsi" w:hAnsiTheme="minorHAnsi" w:cstheme="minorHAnsi"/>
          <w:lang w:val="en-GB"/>
        </w:rPr>
      </w:pPr>
      <w:r w:rsidRPr="00F859FF">
        <w:rPr>
          <w:rFonts w:asciiTheme="minorHAnsi" w:hAnsiTheme="minorHAnsi" w:cstheme="minorHAnsi"/>
          <w:lang w:val="en-GB"/>
        </w:rPr>
        <w:t>Contents:</w:t>
      </w:r>
    </w:p>
    <w:p w14:paraId="61B4025A" w14:textId="77777777" w:rsidR="003F729C" w:rsidRPr="00F859FF" w:rsidRDefault="003F729C" w:rsidP="003F729C">
      <w:pPr>
        <w:pStyle w:val="Geenafstand"/>
        <w:rPr>
          <w:rFonts w:cstheme="minorHAnsi"/>
          <w:lang w:val="en-GB"/>
        </w:rPr>
      </w:pPr>
      <w:r w:rsidRPr="00F859FF">
        <w:rPr>
          <w:rFonts w:cstheme="minorHAnsi"/>
          <w:lang w:val="en-GB"/>
        </w:rPr>
        <w:t>Title page and contents</w:t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="00F859FF"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>Page 1</w:t>
      </w:r>
    </w:p>
    <w:p w14:paraId="51CB15A1" w14:textId="77777777" w:rsidR="003F729C" w:rsidRDefault="003F729C" w:rsidP="003F729C">
      <w:pPr>
        <w:pStyle w:val="Geenafstand"/>
        <w:rPr>
          <w:rFonts w:cstheme="minorHAnsi"/>
          <w:lang w:val="en-GB"/>
        </w:rPr>
      </w:pPr>
    </w:p>
    <w:p w14:paraId="7709A0A5" w14:textId="77777777" w:rsidR="00F859FF" w:rsidRDefault="00F859FF" w:rsidP="003F729C">
      <w:pPr>
        <w:pStyle w:val="Geenafstand"/>
        <w:rPr>
          <w:rFonts w:cstheme="minorHAnsi"/>
          <w:lang w:val="en-GB"/>
        </w:rPr>
      </w:pPr>
      <w:r>
        <w:rPr>
          <w:rFonts w:cstheme="minorHAnsi"/>
          <w:lang w:val="en-GB"/>
        </w:rPr>
        <w:t>Appendix table 1. Trigger list</w:t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  <w:t>Page 2</w:t>
      </w:r>
    </w:p>
    <w:p w14:paraId="4764CE01" w14:textId="77777777" w:rsidR="00614A37" w:rsidRDefault="00614A37" w:rsidP="003F729C">
      <w:pPr>
        <w:pStyle w:val="Geenafstand"/>
        <w:rPr>
          <w:rFonts w:cstheme="minorHAnsi"/>
          <w:lang w:val="en-GB"/>
        </w:rPr>
      </w:pPr>
    </w:p>
    <w:p w14:paraId="013FE425" w14:textId="6082EDD9" w:rsidR="00EC72B2" w:rsidDel="00531754" w:rsidRDefault="00614A37" w:rsidP="00EC72B2">
      <w:pPr>
        <w:pStyle w:val="Geenafstand"/>
        <w:rPr>
          <w:del w:id="0" w:author="Schouten, B. (Bo)" w:date="2024-03-04T13:38:00Z"/>
        </w:rPr>
      </w:pPr>
      <w:del w:id="1" w:author="Schouten, B. (Bo)" w:date="2024-03-04T13:38:00Z">
        <w:r w:rsidDel="00531754">
          <w:rPr>
            <w:rFonts w:cstheme="minorHAnsi"/>
            <w:lang w:val="en-GB"/>
          </w:rPr>
          <w:delText xml:space="preserve">Appendix table 2. </w:delText>
        </w:r>
        <w:r w:rsidR="00EC72B2" w:rsidDel="00531754">
          <w:delText xml:space="preserve">Main outcomes, </w:delText>
        </w:r>
        <w:r w:rsidR="00EC72B2" w:rsidRPr="00CB66A0" w:rsidDel="00531754">
          <w:delText xml:space="preserve">definitions and </w:delText>
        </w:r>
        <w:r w:rsidR="00EC72B2" w:rsidDel="00531754">
          <w:tab/>
        </w:r>
        <w:r w:rsidR="00EC72B2" w:rsidDel="00531754">
          <w:tab/>
        </w:r>
        <w:r w:rsidR="00EC72B2" w:rsidDel="00531754">
          <w:tab/>
        </w:r>
        <w:r w:rsidR="00EC72B2" w:rsidDel="00531754">
          <w:tab/>
          <w:delText>Page 3/4</w:delText>
        </w:r>
        <w:r w:rsidR="00EC72B2" w:rsidDel="00531754">
          <w:tab/>
        </w:r>
      </w:del>
    </w:p>
    <w:p w14:paraId="0B200283" w14:textId="169DE679" w:rsidR="00EC72B2" w:rsidDel="00531754" w:rsidRDefault="00EC72B2" w:rsidP="00EC72B2">
      <w:pPr>
        <w:pStyle w:val="Geenafstand"/>
        <w:rPr>
          <w:del w:id="2" w:author="Schouten, B. (Bo)" w:date="2024-03-04T13:38:00Z"/>
        </w:rPr>
      </w:pPr>
      <w:del w:id="3" w:author="Schouten, B. (Bo)" w:date="2024-03-04T13:38:00Z">
        <w:r w:rsidRPr="00CB66A0" w:rsidDel="00531754">
          <w:delText xml:space="preserve">measurements </w:delText>
        </w:r>
        <w:r w:rsidDel="00531754">
          <w:delText xml:space="preserve">  </w:delText>
        </w:r>
      </w:del>
    </w:p>
    <w:p w14:paraId="660D0F5D" w14:textId="77777777" w:rsidR="00EC72B2" w:rsidRDefault="00EC72B2" w:rsidP="00EC72B2">
      <w:pPr>
        <w:pStyle w:val="Geenafstand"/>
        <w:rPr>
          <w:rFonts w:cstheme="minorHAnsi"/>
          <w:lang w:val="en-GB"/>
        </w:rPr>
      </w:pPr>
    </w:p>
    <w:p w14:paraId="1E135BD6" w14:textId="61E1DAE3" w:rsidR="00157C9F" w:rsidRDefault="00EC72B2" w:rsidP="003F729C">
      <w:pPr>
        <w:pStyle w:val="Geenafstand"/>
      </w:pPr>
      <w:r>
        <w:rPr>
          <w:rFonts w:cstheme="minorHAnsi"/>
          <w:lang w:val="en-GB"/>
        </w:rPr>
        <w:t xml:space="preserve">Appendix table </w:t>
      </w:r>
      <w:ins w:id="4" w:author="Schouten, B. (Bo)" w:date="2024-03-04T13:38:00Z">
        <w:r w:rsidR="00531754">
          <w:rPr>
            <w:rFonts w:cstheme="minorHAnsi"/>
            <w:lang w:val="en-GB"/>
          </w:rPr>
          <w:t>2</w:t>
        </w:r>
      </w:ins>
      <w:del w:id="5" w:author="Schouten, B. (Bo)" w:date="2024-03-04T13:38:00Z">
        <w:r w:rsidDel="00531754">
          <w:rPr>
            <w:rFonts w:cstheme="minorHAnsi"/>
            <w:lang w:val="en-GB"/>
          </w:rPr>
          <w:delText>3</w:delText>
        </w:r>
      </w:del>
      <w:r>
        <w:rPr>
          <w:rFonts w:cstheme="minorHAnsi"/>
          <w:lang w:val="en-GB"/>
        </w:rPr>
        <w:t xml:space="preserve">. </w:t>
      </w:r>
      <w:r w:rsidR="00157C9F">
        <w:t xml:space="preserve">Secondary outcomes, </w:t>
      </w:r>
      <w:r w:rsidR="00157C9F" w:rsidRPr="00CB66A0">
        <w:t xml:space="preserve">definitions and </w:t>
      </w:r>
      <w:r>
        <w:tab/>
      </w:r>
      <w:r>
        <w:tab/>
      </w:r>
      <w:r>
        <w:tab/>
        <w:t xml:space="preserve">Page </w:t>
      </w:r>
      <w:del w:id="6" w:author="Schouten, B. (Bo)" w:date="2024-03-04T13:39:00Z">
        <w:r w:rsidDel="00531754">
          <w:delText>4/5</w:delText>
        </w:r>
      </w:del>
      <w:ins w:id="7" w:author="Schouten, B. (Bo)" w:date="2024-03-04T13:39:00Z">
        <w:r w:rsidR="00531754">
          <w:t>3/4</w:t>
        </w:r>
      </w:ins>
      <w:r w:rsidR="00157C9F">
        <w:tab/>
      </w:r>
    </w:p>
    <w:p w14:paraId="67B6D1E5" w14:textId="77777777" w:rsidR="00614A37" w:rsidRDefault="00157C9F" w:rsidP="003F729C">
      <w:pPr>
        <w:pStyle w:val="Geenafstand"/>
        <w:rPr>
          <w:rFonts w:cstheme="minorHAnsi"/>
          <w:lang w:val="en-GB"/>
        </w:rPr>
      </w:pPr>
      <w:r w:rsidRPr="00CB66A0">
        <w:t xml:space="preserve">measurements </w:t>
      </w:r>
      <w:r>
        <w:t xml:space="preserve">  </w:t>
      </w:r>
    </w:p>
    <w:p w14:paraId="6B9F1E06" w14:textId="77777777" w:rsidR="00F859FF" w:rsidRDefault="00F859FF" w:rsidP="003F729C">
      <w:pPr>
        <w:pStyle w:val="Geenafstand"/>
        <w:rPr>
          <w:rFonts w:cstheme="minorHAnsi"/>
          <w:lang w:val="en-GB"/>
        </w:rPr>
      </w:pPr>
    </w:p>
    <w:p w14:paraId="524FB23B" w14:textId="5429916B" w:rsidR="0007581C" w:rsidRDefault="0007581C" w:rsidP="003F729C">
      <w:pPr>
        <w:pStyle w:val="Geenafstand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Appendix table </w:t>
      </w:r>
      <w:ins w:id="8" w:author="Schouten, B. (Bo)" w:date="2024-03-04T13:39:00Z">
        <w:r w:rsidR="00531754">
          <w:rPr>
            <w:rFonts w:cstheme="minorHAnsi"/>
            <w:lang w:val="en-GB"/>
          </w:rPr>
          <w:t>3</w:t>
        </w:r>
      </w:ins>
      <w:del w:id="9" w:author="Schouten, B. (Bo)" w:date="2024-03-04T13:39:00Z">
        <w:r w:rsidDel="00531754">
          <w:rPr>
            <w:rFonts w:cstheme="minorHAnsi"/>
            <w:lang w:val="en-GB"/>
          </w:rPr>
          <w:delText>4</w:delText>
        </w:r>
      </w:del>
      <w:r>
        <w:rPr>
          <w:rFonts w:cstheme="minorHAnsi"/>
          <w:lang w:val="en-GB"/>
        </w:rPr>
        <w:t xml:space="preserve">. </w:t>
      </w:r>
      <w:r w:rsidRPr="0007581C">
        <w:rPr>
          <w:rFonts w:cstheme="minorHAnsi"/>
          <w:lang w:val="en-GB"/>
        </w:rPr>
        <w:t>International Classification of Disease-10</w:t>
      </w:r>
      <w:r w:rsidR="00091E45">
        <w:rPr>
          <w:rFonts w:cstheme="minorHAnsi"/>
          <w:lang w:val="en-GB"/>
        </w:rPr>
        <w:tab/>
      </w:r>
      <w:r w:rsidR="00091E45">
        <w:rPr>
          <w:rFonts w:cstheme="minorHAnsi"/>
          <w:lang w:val="en-GB"/>
        </w:rPr>
        <w:tab/>
      </w:r>
      <w:r w:rsidR="00091E45">
        <w:rPr>
          <w:rFonts w:cstheme="minorHAnsi"/>
          <w:lang w:val="en-GB"/>
        </w:rPr>
        <w:tab/>
        <w:t xml:space="preserve">Page </w:t>
      </w:r>
      <w:ins w:id="10" w:author="Schouten, B. (Bo)" w:date="2024-03-04T13:39:00Z">
        <w:r w:rsidR="00531754">
          <w:rPr>
            <w:rFonts w:cstheme="minorHAnsi"/>
            <w:lang w:val="en-GB"/>
          </w:rPr>
          <w:t>5</w:t>
        </w:r>
      </w:ins>
      <w:del w:id="11" w:author="Schouten, B. (Bo)" w:date="2024-03-04T13:39:00Z">
        <w:r w:rsidR="00091E45" w:rsidDel="00531754">
          <w:rPr>
            <w:rFonts w:cstheme="minorHAnsi"/>
            <w:lang w:val="en-GB"/>
          </w:rPr>
          <w:delText>6</w:delText>
        </w:r>
      </w:del>
    </w:p>
    <w:p w14:paraId="56756A8F" w14:textId="77777777" w:rsidR="0007581C" w:rsidRDefault="0007581C" w:rsidP="003F729C">
      <w:pPr>
        <w:pStyle w:val="Geenafstand"/>
        <w:rPr>
          <w:rFonts w:cstheme="minorHAnsi"/>
          <w:lang w:val="en-GB"/>
        </w:rPr>
      </w:pPr>
      <w:r w:rsidRPr="0007581C">
        <w:rPr>
          <w:rFonts w:cstheme="minorHAnsi"/>
          <w:lang w:val="en-GB"/>
        </w:rPr>
        <w:t xml:space="preserve">codes indicating conditions relevant for palliative care </w:t>
      </w:r>
    </w:p>
    <w:p w14:paraId="51CB7BFE" w14:textId="05738379" w:rsidR="00F859FF" w:rsidRDefault="00F859FF" w:rsidP="003F729C">
      <w:pPr>
        <w:pStyle w:val="Geenafstand"/>
        <w:rPr>
          <w:rFonts w:cstheme="minorHAnsi"/>
          <w:lang w:val="en-GB"/>
        </w:rPr>
      </w:pPr>
    </w:p>
    <w:p w14:paraId="0660979E" w14:textId="5EA1207E" w:rsidR="00854B3E" w:rsidRDefault="00854B3E" w:rsidP="00854B3E">
      <w:pPr>
        <w:pStyle w:val="Geenafstand"/>
      </w:pPr>
      <w:r>
        <w:rPr>
          <w:rFonts w:cstheme="minorHAnsi"/>
          <w:lang w:val="en-GB"/>
        </w:rPr>
        <w:t>Appendix T</w:t>
      </w:r>
      <w:r w:rsidR="004A098A">
        <w:rPr>
          <w:rFonts w:cstheme="minorHAnsi"/>
          <w:lang w:val="en-GB"/>
        </w:rPr>
        <w:t xml:space="preserve">able </w:t>
      </w:r>
      <w:ins w:id="12" w:author="Schouten, B. (Bo)" w:date="2024-03-04T13:39:00Z">
        <w:r w:rsidR="00531754">
          <w:rPr>
            <w:rFonts w:cstheme="minorHAnsi"/>
            <w:lang w:val="en-GB"/>
          </w:rPr>
          <w:t>4</w:t>
        </w:r>
      </w:ins>
      <w:del w:id="13" w:author="Schouten, B. (Bo)" w:date="2024-03-04T13:39:00Z">
        <w:r w:rsidR="004A098A" w:rsidDel="00531754">
          <w:rPr>
            <w:rFonts w:cstheme="minorHAnsi"/>
            <w:lang w:val="en-GB"/>
          </w:rPr>
          <w:delText>5</w:delText>
        </w:r>
      </w:del>
      <w:r>
        <w:rPr>
          <w:rFonts w:cstheme="minorHAnsi"/>
          <w:lang w:val="en-GB"/>
        </w:rPr>
        <w:t xml:space="preserve">. </w:t>
      </w:r>
      <w:r>
        <w:t xml:space="preserve">Adverse events, missing condition </w:t>
      </w:r>
      <w:r>
        <w:tab/>
      </w:r>
      <w:r>
        <w:tab/>
      </w:r>
      <w:r w:rsidR="00EC72B2">
        <w:tab/>
      </w:r>
      <w:r w:rsidR="00EC72B2">
        <w:tab/>
        <w:t xml:space="preserve">Page </w:t>
      </w:r>
      <w:ins w:id="14" w:author="Schouten, B. (Bo)" w:date="2024-03-04T13:39:00Z">
        <w:r w:rsidR="00531754">
          <w:t>5</w:t>
        </w:r>
      </w:ins>
      <w:del w:id="15" w:author="Schouten, B. (Bo)" w:date="2024-03-04T13:39:00Z">
        <w:r w:rsidR="0007581C" w:rsidDel="00531754">
          <w:delText>6</w:delText>
        </w:r>
      </w:del>
    </w:p>
    <w:p w14:paraId="42A541CB" w14:textId="77777777" w:rsidR="00854B3E" w:rsidRPr="00F859FF" w:rsidRDefault="00854B3E" w:rsidP="00854B3E">
      <w:pPr>
        <w:pStyle w:val="Geenafstand"/>
      </w:pPr>
      <w:r>
        <w:t>group included</w:t>
      </w:r>
    </w:p>
    <w:p w14:paraId="58D9E7D4" w14:textId="77777777" w:rsidR="00854B3E" w:rsidRPr="00F859FF" w:rsidRDefault="00854B3E" w:rsidP="003F729C">
      <w:pPr>
        <w:pStyle w:val="Geenafstand"/>
        <w:rPr>
          <w:rFonts w:cstheme="minorHAnsi"/>
          <w:lang w:val="en-GB"/>
        </w:rPr>
      </w:pPr>
    </w:p>
    <w:p w14:paraId="3A9F9D1D" w14:textId="77777777" w:rsidR="003F729C" w:rsidRPr="00F859FF" w:rsidRDefault="003F729C" w:rsidP="00F859FF">
      <w:pPr>
        <w:pStyle w:val="Geenafstand"/>
        <w:rPr>
          <w:rFonts w:cstheme="minorHAnsi"/>
          <w:lang w:val="en-GB"/>
        </w:rPr>
      </w:pP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ab/>
      </w:r>
      <w:r w:rsidR="00F859FF" w:rsidRPr="00F859FF">
        <w:rPr>
          <w:rFonts w:cstheme="minorHAnsi"/>
          <w:lang w:val="en-GB"/>
        </w:rPr>
        <w:tab/>
      </w:r>
      <w:r w:rsidRPr="00F859FF">
        <w:rPr>
          <w:rFonts w:cstheme="minorHAnsi"/>
          <w:lang w:val="en-GB"/>
        </w:rPr>
        <w:t xml:space="preserve"> </w:t>
      </w:r>
    </w:p>
    <w:p w14:paraId="185B26FF" w14:textId="77777777" w:rsidR="003F729C" w:rsidRPr="00F859FF" w:rsidRDefault="003F729C" w:rsidP="003F729C">
      <w:pPr>
        <w:pStyle w:val="Geenafstand"/>
        <w:rPr>
          <w:rFonts w:cstheme="minorHAnsi"/>
          <w:lang w:val="en-GB"/>
        </w:rPr>
      </w:pPr>
    </w:p>
    <w:p w14:paraId="7BF3C6B8" w14:textId="77777777" w:rsidR="00F859FF" w:rsidRDefault="00F859FF">
      <w:pPr>
        <w:spacing w:after="200" w:line="276" w:lineRule="auto"/>
        <w:rPr>
          <w:b/>
          <w:lang w:val="en-US"/>
        </w:rPr>
      </w:pPr>
      <w:r>
        <w:rPr>
          <w:b/>
        </w:rPr>
        <w:br w:type="page"/>
      </w:r>
    </w:p>
    <w:p w14:paraId="521B88FD" w14:textId="77777777" w:rsidR="00F859FF" w:rsidRPr="0007581C" w:rsidRDefault="00F859FF" w:rsidP="00F859FF">
      <w:pPr>
        <w:pStyle w:val="Geenafstand"/>
        <w:rPr>
          <w:sz w:val="20"/>
          <w:szCs w:val="20"/>
        </w:rPr>
      </w:pPr>
      <w:r w:rsidRPr="0007581C">
        <w:rPr>
          <w:b/>
          <w:sz w:val="20"/>
          <w:szCs w:val="20"/>
        </w:rPr>
        <w:lastRenderedPageBreak/>
        <w:t xml:space="preserve">Appendix table 1. </w:t>
      </w:r>
      <w:r w:rsidRPr="0007581C">
        <w:rPr>
          <w:sz w:val="20"/>
          <w:szCs w:val="20"/>
        </w:rPr>
        <w:t xml:space="preserve">Trigger list </w:t>
      </w:r>
    </w:p>
    <w:tbl>
      <w:tblPr>
        <w:tblStyle w:val="Rastertabel5donker-Accent1"/>
        <w:tblW w:w="9464" w:type="dxa"/>
        <w:tblLook w:val="04A0" w:firstRow="1" w:lastRow="0" w:firstColumn="1" w:lastColumn="0" w:noHBand="0" w:noVBand="1"/>
      </w:tblPr>
      <w:tblGrid>
        <w:gridCol w:w="534"/>
        <w:gridCol w:w="8930"/>
      </w:tblGrid>
      <w:tr w:rsidR="00F859FF" w:rsidRPr="00A209AE" w14:paraId="264BC038" w14:textId="77777777" w:rsidTr="00F85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5632D67" w14:textId="77777777" w:rsidR="00F859FF" w:rsidRPr="00F859FF" w:rsidRDefault="00F859FF" w:rsidP="00EF54D1">
            <w:pPr>
              <w:pStyle w:val="Geenafstand"/>
              <w:rPr>
                <w:sz w:val="20"/>
                <w:szCs w:val="20"/>
              </w:rPr>
            </w:pPr>
            <w:r w:rsidRPr="00F859FF">
              <w:rPr>
                <w:sz w:val="20"/>
                <w:szCs w:val="20"/>
              </w:rPr>
              <w:t>No.</w:t>
            </w:r>
          </w:p>
        </w:tc>
        <w:tc>
          <w:tcPr>
            <w:tcW w:w="8930" w:type="dxa"/>
          </w:tcPr>
          <w:p w14:paraId="48D17394" w14:textId="77777777" w:rsidR="00F859FF" w:rsidRPr="00F859FF" w:rsidRDefault="00F859FF" w:rsidP="00EF54D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9FF">
              <w:rPr>
                <w:sz w:val="20"/>
                <w:szCs w:val="20"/>
              </w:rPr>
              <w:t>Trigger</w:t>
            </w:r>
          </w:p>
        </w:tc>
      </w:tr>
      <w:tr w:rsidR="00F859FF" w:rsidRPr="00A209AE" w14:paraId="639635B2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319FAD0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1</w:t>
            </w:r>
          </w:p>
        </w:tc>
        <w:tc>
          <w:tcPr>
            <w:tcW w:w="8930" w:type="dxa"/>
          </w:tcPr>
          <w:p w14:paraId="56B7C891" w14:textId="77777777" w:rsidR="00F859FF" w:rsidRPr="004D66F5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D66F5">
              <w:rPr>
                <w:lang w:val="en-GB"/>
              </w:rPr>
              <w:t xml:space="preserve">Patient was admitted before (&lt;12 months) index admission </w:t>
            </w:r>
            <w:r>
              <w:rPr>
                <w:lang w:val="en-GB"/>
              </w:rPr>
              <w:t>for reasons related to the index admission</w:t>
            </w:r>
          </w:p>
        </w:tc>
      </w:tr>
      <w:tr w:rsidR="00F859FF" w:rsidRPr="002C09E6" w14:paraId="0C0F07BB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496D166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2</w:t>
            </w:r>
          </w:p>
        </w:tc>
        <w:tc>
          <w:tcPr>
            <w:tcW w:w="8930" w:type="dxa"/>
          </w:tcPr>
          <w:p w14:paraId="78EBE076" w14:textId="77777777" w:rsidR="00F859FF" w:rsidRPr="004D66F5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lang w:val="en-GB"/>
              </w:rPr>
              <w:t>Hospital acquired</w:t>
            </w:r>
            <w:r w:rsidRPr="004D66F5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ermanent or temporary injury during index admission </w:t>
            </w:r>
          </w:p>
        </w:tc>
      </w:tr>
      <w:tr w:rsidR="00F859FF" w:rsidRPr="002C09E6" w14:paraId="45244CF9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7A843F6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3</w:t>
            </w:r>
          </w:p>
        </w:tc>
        <w:tc>
          <w:tcPr>
            <w:tcW w:w="8930" w:type="dxa"/>
          </w:tcPr>
          <w:p w14:paraId="4D440298" w14:textId="77777777" w:rsidR="00F859FF" w:rsidRPr="004D66F5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 xml:space="preserve">Adverse drug </w:t>
            </w:r>
            <w:proofErr w:type="spellStart"/>
            <w:r>
              <w:t>reaction</w:t>
            </w:r>
            <w:proofErr w:type="spellEnd"/>
          </w:p>
        </w:tc>
      </w:tr>
      <w:tr w:rsidR="00F859FF" w:rsidRPr="002C09E6" w14:paraId="6C58D4C5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CA9B870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4</w:t>
            </w:r>
          </w:p>
        </w:tc>
        <w:tc>
          <w:tcPr>
            <w:tcW w:w="8930" w:type="dxa"/>
          </w:tcPr>
          <w:p w14:paraId="36155B35" w14:textId="77777777" w:rsidR="00F859FF" w:rsidRPr="004D66F5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D66F5">
              <w:rPr>
                <w:lang w:val="en-GB"/>
              </w:rPr>
              <w:t xml:space="preserve">Unplanned transfer from </w:t>
            </w:r>
            <w:r>
              <w:rPr>
                <w:lang w:val="en-GB"/>
              </w:rPr>
              <w:t xml:space="preserve">a </w:t>
            </w:r>
            <w:r w:rsidRPr="004D66F5">
              <w:rPr>
                <w:lang w:val="en-GB"/>
              </w:rPr>
              <w:t xml:space="preserve">general </w:t>
            </w:r>
            <w:r>
              <w:rPr>
                <w:lang w:val="en-GB"/>
              </w:rPr>
              <w:t xml:space="preserve">ward </w:t>
            </w:r>
            <w:r w:rsidRPr="004D66F5">
              <w:rPr>
                <w:lang w:val="en-GB"/>
              </w:rPr>
              <w:t xml:space="preserve">to </w:t>
            </w:r>
            <w:r>
              <w:rPr>
                <w:lang w:val="en-GB"/>
              </w:rPr>
              <w:t>the intensive care unit (including cardio care unit)</w:t>
            </w:r>
          </w:p>
        </w:tc>
      </w:tr>
      <w:tr w:rsidR="00F859FF" w:rsidRPr="002C09E6" w14:paraId="55ECDF8B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6E78593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5</w:t>
            </w:r>
          </w:p>
        </w:tc>
        <w:tc>
          <w:tcPr>
            <w:tcW w:w="8930" w:type="dxa"/>
          </w:tcPr>
          <w:p w14:paraId="1AFC238F" w14:textId="77777777" w:rsidR="00F859FF" w:rsidRPr="00B55C9E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B55C9E">
              <w:rPr>
                <w:lang w:val="en-GB"/>
              </w:rPr>
              <w:t xml:space="preserve">Unplanned transfer to another </w:t>
            </w:r>
            <w:r>
              <w:rPr>
                <w:lang w:val="en-GB"/>
              </w:rPr>
              <w:t xml:space="preserve">hospital </w:t>
            </w:r>
            <w:r w:rsidRPr="00B55C9E">
              <w:rPr>
                <w:lang w:val="en-GB"/>
              </w:rPr>
              <w:t>after unexpect</w:t>
            </w:r>
            <w:r>
              <w:rPr>
                <w:lang w:val="en-GB"/>
              </w:rPr>
              <w:t>ed deterioration of the patient</w:t>
            </w:r>
          </w:p>
        </w:tc>
      </w:tr>
      <w:tr w:rsidR="00F859FF" w:rsidRPr="002C09E6" w14:paraId="440B60FE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B48B2FB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6</w:t>
            </w:r>
          </w:p>
        </w:tc>
        <w:tc>
          <w:tcPr>
            <w:tcW w:w="8930" w:type="dxa"/>
          </w:tcPr>
          <w:p w14:paraId="2F073F12" w14:textId="77777777" w:rsidR="00F859FF" w:rsidRPr="004D66F5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t>Unplanned</w:t>
            </w:r>
            <w:proofErr w:type="spellEnd"/>
            <w:r>
              <w:t xml:space="preserve"> (</w:t>
            </w:r>
            <w:proofErr w:type="spellStart"/>
            <w:r>
              <w:t>revision</w:t>
            </w:r>
            <w:proofErr w:type="spellEnd"/>
            <w:r>
              <w:t xml:space="preserve">) </w:t>
            </w:r>
            <w:proofErr w:type="spellStart"/>
            <w:r>
              <w:t>surgery</w:t>
            </w:r>
            <w:proofErr w:type="spellEnd"/>
          </w:p>
        </w:tc>
      </w:tr>
      <w:tr w:rsidR="00F859FF" w:rsidRPr="002C09E6" w14:paraId="7921098F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394C6BF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7</w:t>
            </w:r>
          </w:p>
        </w:tc>
        <w:tc>
          <w:tcPr>
            <w:tcW w:w="8930" w:type="dxa"/>
          </w:tcPr>
          <w:p w14:paraId="7D993206" w14:textId="77777777" w:rsidR="00F859FF" w:rsidRPr="009C4D01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C4D01">
              <w:rPr>
                <w:lang w:val="en-GB"/>
              </w:rPr>
              <w:t xml:space="preserve">Unplanned removal, injury or repair of </w:t>
            </w:r>
            <w:r>
              <w:rPr>
                <w:lang w:val="en-GB"/>
              </w:rPr>
              <w:t xml:space="preserve">an </w:t>
            </w:r>
            <w:r w:rsidRPr="009C4D01">
              <w:rPr>
                <w:lang w:val="en-GB"/>
              </w:rPr>
              <w:t xml:space="preserve">organ </w:t>
            </w:r>
            <w:r>
              <w:rPr>
                <w:lang w:val="en-GB"/>
              </w:rPr>
              <w:t xml:space="preserve">or tissue </w:t>
            </w:r>
            <w:r w:rsidRPr="009C4D01">
              <w:rPr>
                <w:lang w:val="en-GB"/>
              </w:rPr>
              <w:t>during surgery</w:t>
            </w:r>
            <w:r>
              <w:rPr>
                <w:lang w:val="en-GB"/>
              </w:rPr>
              <w:t xml:space="preserve"> or invasive procedure</w:t>
            </w:r>
          </w:p>
        </w:tc>
      </w:tr>
      <w:tr w:rsidR="00F859FF" w:rsidRPr="002C09E6" w14:paraId="75477AEE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378BD0C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8</w:t>
            </w:r>
          </w:p>
        </w:tc>
        <w:tc>
          <w:tcPr>
            <w:tcW w:w="8930" w:type="dxa"/>
          </w:tcPr>
          <w:p w14:paraId="49F91FD8" w14:textId="77777777" w:rsidR="00F859FF" w:rsidRPr="00904AAD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lang w:val="en-GB"/>
              </w:rPr>
              <w:t>Hospital acquired infection or sepsis during index admission (excluding infections/sepsis acquired within the first 72 hours of admission)</w:t>
            </w:r>
          </w:p>
        </w:tc>
      </w:tr>
      <w:tr w:rsidR="00F859FF" w:rsidRPr="002C09E6" w14:paraId="3E8AAB00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243F804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9</w:t>
            </w:r>
          </w:p>
        </w:tc>
        <w:tc>
          <w:tcPr>
            <w:tcW w:w="8930" w:type="dxa"/>
          </w:tcPr>
          <w:p w14:paraId="148E9F87" w14:textId="77777777" w:rsidR="00F859FF" w:rsidRPr="00904AAD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859FF">
              <w:rPr>
                <w:lang w:val="en-GB"/>
              </w:rPr>
              <w:t xml:space="preserve">Other complications, for example acute myocardial infarction, TIA/CVA, pulmonary embolism, etc. </w:t>
            </w:r>
            <w:r>
              <w:rPr>
                <w:lang w:val="en-GB"/>
              </w:rPr>
              <w:t>(E</w:t>
            </w:r>
            <w:r w:rsidRPr="00904AAD">
              <w:rPr>
                <w:lang w:val="en-GB"/>
              </w:rPr>
              <w:t>ncompasses every unexpected complication that is not a natural cause if the disease of the patient or an exp</w:t>
            </w:r>
            <w:r>
              <w:rPr>
                <w:lang w:val="en-GB"/>
              </w:rPr>
              <w:t>ected outcome of the treatment)</w:t>
            </w:r>
          </w:p>
        </w:tc>
      </w:tr>
      <w:tr w:rsidR="00F859FF" w:rsidRPr="002C09E6" w14:paraId="5742598E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8CEF83D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10</w:t>
            </w:r>
          </w:p>
        </w:tc>
        <w:tc>
          <w:tcPr>
            <w:tcW w:w="8930" w:type="dxa"/>
          </w:tcPr>
          <w:p w14:paraId="671622CF" w14:textId="77777777" w:rsidR="00F859FF" w:rsidRPr="00125003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lang w:val="en-GB"/>
              </w:rPr>
              <w:t>Neurological</w:t>
            </w:r>
            <w:r w:rsidRPr="00125003">
              <w:rPr>
                <w:lang w:val="en-GB"/>
              </w:rPr>
              <w:t xml:space="preserve"> deficit </w:t>
            </w:r>
            <w:r>
              <w:rPr>
                <w:lang w:val="en-GB"/>
              </w:rPr>
              <w:t xml:space="preserve">developed during index admission </w:t>
            </w:r>
          </w:p>
        </w:tc>
      </w:tr>
      <w:tr w:rsidR="00F859FF" w:rsidRPr="002C09E6" w14:paraId="59A620CB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7728E2E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11</w:t>
            </w:r>
          </w:p>
        </w:tc>
        <w:tc>
          <w:tcPr>
            <w:tcW w:w="8930" w:type="dxa"/>
          </w:tcPr>
          <w:p w14:paraId="70C53C45" w14:textId="77777777" w:rsidR="00F859FF" w:rsidRPr="0023315A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23315A">
              <w:rPr>
                <w:lang w:val="en-GB"/>
              </w:rPr>
              <w:t>Unexpected death of the patient (excluding patient</w:t>
            </w:r>
            <w:r>
              <w:rPr>
                <w:lang w:val="en-GB"/>
              </w:rPr>
              <w:t>s</w:t>
            </w:r>
            <w:r w:rsidRPr="0023315A">
              <w:rPr>
                <w:lang w:val="en-GB"/>
              </w:rPr>
              <w:t xml:space="preserve"> admitted for palliative care) </w:t>
            </w:r>
          </w:p>
        </w:tc>
      </w:tr>
      <w:tr w:rsidR="00F859FF" w:rsidRPr="002C09E6" w14:paraId="1F8F510A" w14:textId="77777777" w:rsidTr="00F85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5450428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12</w:t>
            </w:r>
          </w:p>
        </w:tc>
        <w:tc>
          <w:tcPr>
            <w:tcW w:w="8930" w:type="dxa"/>
          </w:tcPr>
          <w:p w14:paraId="53BD4866" w14:textId="77777777" w:rsidR="00F859FF" w:rsidRPr="0023315A" w:rsidRDefault="00F859FF" w:rsidP="00F859FF">
            <w:pPr>
              <w:pStyle w:val="Teksttabel"/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23315A">
              <w:rPr>
                <w:lang w:val="en-GB"/>
              </w:rPr>
              <w:t xml:space="preserve">Cardiac or respiratory arrest (with successful </w:t>
            </w:r>
            <w:r>
              <w:rPr>
                <w:lang w:val="en-GB"/>
              </w:rPr>
              <w:t>r</w:t>
            </w:r>
            <w:r w:rsidRPr="0023315A">
              <w:rPr>
                <w:lang w:val="en-GB"/>
              </w:rPr>
              <w:t>esuscitation</w:t>
            </w:r>
            <w:r>
              <w:rPr>
                <w:lang w:val="en-GB"/>
              </w:rPr>
              <w:t>)</w:t>
            </w:r>
          </w:p>
        </w:tc>
      </w:tr>
      <w:tr w:rsidR="00F859FF" w:rsidRPr="002C09E6" w14:paraId="6BAD4AB3" w14:textId="77777777" w:rsidTr="00F85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824BA42" w14:textId="77777777" w:rsidR="00F859FF" w:rsidRPr="00BD31A1" w:rsidRDefault="00F859FF" w:rsidP="00F859FF">
            <w:pPr>
              <w:pStyle w:val="Teksttabel"/>
              <w:keepNext/>
              <w:spacing w:line="276" w:lineRule="auto"/>
            </w:pPr>
            <w:r w:rsidRPr="00BD31A1">
              <w:t>13</w:t>
            </w:r>
          </w:p>
        </w:tc>
        <w:tc>
          <w:tcPr>
            <w:tcW w:w="8930" w:type="dxa"/>
          </w:tcPr>
          <w:p w14:paraId="140A56B6" w14:textId="77777777" w:rsidR="00F859FF" w:rsidRPr="007871A9" w:rsidRDefault="00F859FF" w:rsidP="00F859FF">
            <w:pPr>
              <w:pStyle w:val="Teksttabel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509D">
              <w:rPr>
                <w:lang w:val="en-GB"/>
              </w:rPr>
              <w:t xml:space="preserve">Dissatisfaction with </w:t>
            </w:r>
            <w:r>
              <w:rPr>
                <w:lang w:val="en-GB"/>
              </w:rPr>
              <w:t xml:space="preserve">the provided </w:t>
            </w:r>
            <w:r w:rsidRPr="000A509D">
              <w:rPr>
                <w:lang w:val="en-GB"/>
              </w:rPr>
              <w:t xml:space="preserve">care documented in the </w:t>
            </w:r>
            <w:r>
              <w:rPr>
                <w:lang w:val="en-GB"/>
              </w:rPr>
              <w:t>patient</w:t>
            </w:r>
            <w:r w:rsidRPr="000A509D">
              <w:rPr>
                <w:lang w:val="en-GB"/>
              </w:rPr>
              <w:t xml:space="preserve"> record</w:t>
            </w:r>
            <w:r>
              <w:rPr>
                <w:lang w:val="en-GB"/>
              </w:rPr>
              <w:t xml:space="preserve"> and/or an indication of filed complaints (including documented complaints, conflicts between patient/family and hospital staff)</w:t>
            </w:r>
          </w:p>
        </w:tc>
      </w:tr>
    </w:tbl>
    <w:p w14:paraId="721792E9" w14:textId="77777777" w:rsidR="00F859FF" w:rsidRDefault="00F859FF" w:rsidP="00F859FF">
      <w:pPr>
        <w:pStyle w:val="Geenafstand"/>
        <w:rPr>
          <w:lang w:val="en-GB"/>
        </w:rPr>
      </w:pPr>
    </w:p>
    <w:p w14:paraId="0D6BE56A" w14:textId="77777777" w:rsidR="00EC72B2" w:rsidRDefault="00EC72B2">
      <w:pPr>
        <w:spacing w:after="200" w:line="276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</w:rPr>
        <w:br w:type="page"/>
      </w:r>
    </w:p>
    <w:p w14:paraId="7F4CD537" w14:textId="059CAC68" w:rsidR="00EC72B2" w:rsidRPr="00C0417A" w:rsidDel="00531754" w:rsidRDefault="00CF5C12" w:rsidP="00EC72B2">
      <w:pPr>
        <w:pStyle w:val="Geenafstand"/>
        <w:rPr>
          <w:del w:id="16" w:author="Schouten, B. (Bo)" w:date="2024-03-04T13:35:00Z"/>
          <w:sz w:val="20"/>
          <w:szCs w:val="20"/>
        </w:rPr>
      </w:pPr>
      <w:del w:id="17" w:author="Schouten, B. (Bo)" w:date="2024-03-04T13:35:00Z">
        <w:r w:rsidDel="00531754">
          <w:rPr>
            <w:b/>
            <w:sz w:val="20"/>
            <w:szCs w:val="20"/>
          </w:rPr>
          <w:lastRenderedPageBreak/>
          <w:delText>Appendix table 2</w:delText>
        </w:r>
        <w:r w:rsidR="00EC72B2" w:rsidRPr="00C0417A" w:rsidDel="00531754">
          <w:rPr>
            <w:b/>
            <w:sz w:val="20"/>
            <w:szCs w:val="20"/>
          </w:rPr>
          <w:delText xml:space="preserve">. </w:delText>
        </w:r>
        <w:r w:rsidR="00EC72B2" w:rsidRPr="00C0417A" w:rsidDel="00531754">
          <w:rPr>
            <w:sz w:val="20"/>
            <w:szCs w:val="20"/>
          </w:rPr>
          <w:delText xml:space="preserve">Main outcomes, definitions and measurements </w:delText>
        </w:r>
      </w:del>
    </w:p>
    <w:tbl>
      <w:tblPr>
        <w:tblStyle w:val="Rastertabel5donker-Accent1"/>
        <w:tblW w:w="9464" w:type="dxa"/>
        <w:tblLook w:val="04A0" w:firstRow="1" w:lastRow="0" w:firstColumn="1" w:lastColumn="0" w:noHBand="0" w:noVBand="1"/>
      </w:tblPr>
      <w:tblGrid>
        <w:gridCol w:w="4077"/>
        <w:gridCol w:w="5387"/>
      </w:tblGrid>
      <w:tr w:rsidR="00EC72B2" w:rsidRPr="00A209AE" w:rsidDel="00531754" w14:paraId="1279850D" w14:textId="7EB8D046" w:rsidTr="00EB2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8" w:author="Schouten, B. (Bo)" w:date="2024-03-04T13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19CAAA6" w14:textId="54EA1504" w:rsidR="00EC72B2" w:rsidRPr="008A34F0" w:rsidDel="00531754" w:rsidRDefault="00EC72B2" w:rsidP="00EB277B">
            <w:pPr>
              <w:pStyle w:val="Geenafstand"/>
              <w:rPr>
                <w:del w:id="19" w:author="Schouten, B. (Bo)" w:date="2024-03-04T13:35:00Z"/>
                <w:sz w:val="20"/>
                <w:szCs w:val="20"/>
              </w:rPr>
            </w:pPr>
            <w:del w:id="20" w:author="Schouten, B. (Bo)" w:date="2024-03-04T13:35:00Z">
              <w:r w:rsidRPr="008A34F0" w:rsidDel="00531754">
                <w:rPr>
                  <w:sz w:val="20"/>
                  <w:szCs w:val="20"/>
                </w:rPr>
                <w:delText xml:space="preserve">Outcome </w:delText>
              </w:r>
              <w:r w:rsidDel="00531754">
                <w:rPr>
                  <w:sz w:val="20"/>
                  <w:szCs w:val="20"/>
                </w:rPr>
                <w:delText>and definition</w:delText>
              </w:r>
            </w:del>
          </w:p>
        </w:tc>
        <w:tc>
          <w:tcPr>
            <w:tcW w:w="5387" w:type="dxa"/>
          </w:tcPr>
          <w:p w14:paraId="324B6BF6" w14:textId="16CE2D9E" w:rsidR="00EC72B2" w:rsidRPr="008A34F0" w:rsidDel="00531754" w:rsidRDefault="00EC72B2" w:rsidP="00EB277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1" w:author="Schouten, B. (Bo)" w:date="2024-03-04T13:35:00Z"/>
                <w:sz w:val="20"/>
                <w:szCs w:val="20"/>
              </w:rPr>
            </w:pPr>
            <w:del w:id="22" w:author="Schouten, B. (Bo)" w:date="2024-03-04T13:35:00Z">
              <w:r w:rsidRPr="008A34F0" w:rsidDel="00531754">
                <w:rPr>
                  <w:sz w:val="20"/>
                  <w:szCs w:val="20"/>
                </w:rPr>
                <w:delText xml:space="preserve">Measurement </w:delText>
              </w:r>
            </w:del>
          </w:p>
        </w:tc>
      </w:tr>
      <w:tr w:rsidR="00EC72B2" w:rsidRPr="00A209AE" w:rsidDel="00531754" w14:paraId="3B6FB85C" w14:textId="72A88889" w:rsidTr="00EB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23" w:author="Schouten, B. (Bo)" w:date="2024-03-04T13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AF1FE8A" w14:textId="0428C7B3" w:rsidR="00EC72B2" w:rsidRPr="00A209AE" w:rsidDel="00531754" w:rsidRDefault="00EC72B2" w:rsidP="00EB277B">
            <w:pPr>
              <w:pStyle w:val="Geenafstand"/>
              <w:rPr>
                <w:del w:id="24" w:author="Schouten, B. (Bo)" w:date="2024-03-04T13:35:00Z"/>
                <w:sz w:val="20"/>
                <w:szCs w:val="20"/>
              </w:rPr>
            </w:pPr>
            <w:del w:id="25" w:author="Schouten, B. (Bo)" w:date="2024-03-04T13:35:00Z">
              <w:r w:rsidDel="00531754">
                <w:rPr>
                  <w:sz w:val="20"/>
                  <w:szCs w:val="20"/>
                </w:rPr>
                <w:delText xml:space="preserve">Adverse event: </w:delText>
              </w:r>
              <w:r w:rsidDel="00531754">
                <w:rPr>
                  <w:b w:val="0"/>
                  <w:sz w:val="20"/>
                  <w:szCs w:val="20"/>
                </w:rPr>
                <w:delText>a</w:delText>
              </w:r>
              <w:r w:rsidRPr="008B4F63" w:rsidDel="00531754">
                <w:rPr>
                  <w:b w:val="0"/>
                  <w:sz w:val="20"/>
                  <w:szCs w:val="20"/>
                </w:rPr>
                <w:delText xml:space="preserve">n unintended injury that results in prolonged hospital stay, disability or death, and is caused by healthcare </w:delText>
              </w:r>
              <w:r w:rsidDel="00531754">
                <w:rPr>
                  <w:b w:val="0"/>
                  <w:sz w:val="20"/>
                  <w:szCs w:val="20"/>
                </w:rPr>
                <w:delText>management</w:delText>
              </w:r>
              <w:r w:rsidRPr="008B4F63" w:rsidDel="00531754">
                <w:rPr>
                  <w:b w:val="0"/>
                  <w:sz w:val="20"/>
                  <w:szCs w:val="20"/>
                </w:rPr>
                <w:delText xml:space="preserve"> rather than disease</w:delText>
              </w:r>
              <w:r w:rsidDel="00531754">
                <w:rPr>
                  <w:b w:val="0"/>
                  <w:sz w:val="20"/>
                  <w:szCs w:val="20"/>
                </w:rPr>
                <w:delText>.</w:delText>
              </w:r>
            </w:del>
          </w:p>
        </w:tc>
        <w:tc>
          <w:tcPr>
            <w:tcW w:w="5387" w:type="dxa"/>
          </w:tcPr>
          <w:p w14:paraId="10BEE487" w14:textId="2E159620" w:rsidR="00EC72B2" w:rsidRPr="008B4F63" w:rsidDel="00531754" w:rsidRDefault="00EC72B2" w:rsidP="00EC72B2">
            <w:pPr>
              <w:pStyle w:val="Geenafstand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" w:author="Schouten, B. (Bo)" w:date="2024-03-04T13:35:00Z"/>
                <w:color w:val="000000" w:themeColor="text1"/>
                <w:sz w:val="20"/>
                <w:szCs w:val="20"/>
              </w:rPr>
            </w:pPr>
            <w:del w:id="27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Unintended injury </w:delText>
              </w:r>
            </w:del>
          </w:p>
          <w:p w14:paraId="0651D435" w14:textId="12BFD711" w:rsidR="00EC72B2" w:rsidRPr="008B4F63" w:rsidDel="00531754" w:rsidRDefault="00EC72B2" w:rsidP="00EC72B2">
            <w:pPr>
              <w:pStyle w:val="Geenafstand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8" w:author="Schouten, B. (Bo)" w:date="2024-03-04T13:35:00Z"/>
                <w:color w:val="000000" w:themeColor="text1"/>
                <w:sz w:val="20"/>
                <w:szCs w:val="20"/>
              </w:rPr>
            </w:pPr>
            <w:del w:id="29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Measurement: yes; no</w:delText>
              </w:r>
            </w:del>
          </w:p>
          <w:p w14:paraId="0C469B79" w14:textId="0783A99B" w:rsidR="00EC72B2" w:rsidRPr="008B4F63" w:rsidDel="00531754" w:rsidRDefault="00EC72B2" w:rsidP="00EC72B2">
            <w:pPr>
              <w:pStyle w:val="Geenafstand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" w:author="Schouten, B. (Bo)" w:date="2024-03-04T13:35:00Z"/>
                <w:color w:val="000000" w:themeColor="text1"/>
                <w:sz w:val="20"/>
                <w:szCs w:val="20"/>
              </w:rPr>
            </w:pPr>
            <w:del w:id="31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Health consequence; the unintended injury resulted</w:delText>
              </w:r>
              <w:r w:rsidRPr="008B4F63" w:rsidDel="00531754">
                <w:rPr>
                  <w:color w:val="000000" w:themeColor="text1"/>
                  <w:sz w:val="20"/>
                  <w:szCs w:val="20"/>
                  <w:lang w:val="en-GB"/>
                </w:rPr>
                <w:delText xml:space="preserve"> in prolonged hospital stay, disability or death</w:delText>
              </w:r>
            </w:del>
          </w:p>
          <w:p w14:paraId="0BC71680" w14:textId="7C4E88EA" w:rsidR="00EC72B2" w:rsidDel="00531754" w:rsidRDefault="00EC72B2" w:rsidP="00EC72B2">
            <w:pPr>
              <w:pStyle w:val="Geenafstand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" w:author="Schouten, B. (Bo)" w:date="2024-03-04T13:35:00Z"/>
                <w:color w:val="000000" w:themeColor="text1"/>
                <w:sz w:val="20"/>
                <w:szCs w:val="20"/>
              </w:rPr>
            </w:pPr>
            <w:del w:id="33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Measurement: </w:delText>
              </w:r>
            </w:del>
          </w:p>
          <w:p w14:paraId="6FB6E00C" w14:textId="29026B4C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" w:author="Schouten, B. (Bo)" w:date="2024-03-04T13:35:00Z"/>
                <w:color w:val="000000" w:themeColor="text1"/>
                <w:sz w:val="20"/>
                <w:szCs w:val="20"/>
              </w:rPr>
            </w:pPr>
            <w:del w:id="35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1 = no health consequence</w:delText>
              </w:r>
            </w:del>
          </w:p>
          <w:p w14:paraId="55BE2B5D" w14:textId="5C60BF23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6" w:author="Schouten, B. (Bo)" w:date="2024-03-04T13:35:00Z"/>
                <w:color w:val="000000" w:themeColor="text1"/>
                <w:sz w:val="20"/>
                <w:szCs w:val="20"/>
              </w:rPr>
            </w:pPr>
            <w:del w:id="37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2 = minimal health consequence and/or recovery within a month</w:delText>
              </w:r>
            </w:del>
          </w:p>
          <w:p w14:paraId="7B926420" w14:textId="1A59D8ED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8" w:author="Schouten, B. (Bo)" w:date="2024-03-04T13:35:00Z"/>
                <w:color w:val="000000" w:themeColor="text1"/>
                <w:sz w:val="20"/>
                <w:szCs w:val="20"/>
              </w:rPr>
            </w:pPr>
            <w:del w:id="39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3 = moderate health consequence, recovery in 1 to 6 months</w:delText>
              </w:r>
            </w:del>
          </w:p>
          <w:p w14:paraId="3A181B8F" w14:textId="088438AF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0" w:author="Schouten, B. (Bo)" w:date="2024-03-04T13:35:00Z"/>
                <w:color w:val="000000" w:themeColor="text1"/>
                <w:sz w:val="20"/>
                <w:szCs w:val="20"/>
              </w:rPr>
            </w:pPr>
            <w:del w:id="41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4 = moderate health consequence, recovery in 6 to 12 months</w:delText>
              </w:r>
            </w:del>
          </w:p>
          <w:p w14:paraId="49E60135" w14:textId="54DC31A5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" w:author="Schouten, B. (Bo)" w:date="2024-03-04T13:35:00Z"/>
                <w:color w:val="000000" w:themeColor="text1"/>
                <w:sz w:val="20"/>
                <w:szCs w:val="20"/>
              </w:rPr>
            </w:pPr>
            <w:del w:id="43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5 = chronic health consequence, disability 1-50%</w:delText>
              </w:r>
            </w:del>
          </w:p>
          <w:p w14:paraId="17C93A4E" w14:textId="4AF7D2BC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" w:author="Schouten, B. (Bo)" w:date="2024-03-04T13:35:00Z"/>
                <w:color w:val="000000" w:themeColor="text1"/>
                <w:sz w:val="20"/>
                <w:szCs w:val="20"/>
              </w:rPr>
            </w:pPr>
            <w:del w:id="45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6 = chronic health consequence, disability &gt;50%</w:delText>
              </w:r>
            </w:del>
          </w:p>
          <w:p w14:paraId="1DCE72F8" w14:textId="10500254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" w:author="Schouten, B. (Bo)" w:date="2024-03-04T13:35:00Z"/>
                <w:color w:val="000000" w:themeColor="text1"/>
                <w:sz w:val="20"/>
                <w:szCs w:val="20"/>
              </w:rPr>
            </w:pPr>
            <w:del w:id="47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7 = death</w:delText>
              </w:r>
            </w:del>
          </w:p>
          <w:p w14:paraId="141D4327" w14:textId="15F6713F" w:rsidR="00EC72B2" w:rsidRPr="008B4F63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8" w:author="Schouten, B. (Bo)" w:date="2024-03-04T13:35:00Z"/>
                <w:color w:val="000000" w:themeColor="text1"/>
                <w:sz w:val="20"/>
                <w:szCs w:val="20"/>
              </w:rPr>
            </w:pPr>
            <w:del w:id="49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8 = cannot be assessed  </w:delText>
              </w:r>
            </w:del>
          </w:p>
          <w:p w14:paraId="41A5E557" w14:textId="25EB0959" w:rsidR="00EC72B2" w:rsidRPr="008B4F63" w:rsidDel="00531754" w:rsidRDefault="00EC72B2" w:rsidP="00EC72B2">
            <w:pPr>
              <w:pStyle w:val="Geenafstand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" w:author="Schouten, B. (Bo)" w:date="2024-03-04T13:35:00Z"/>
                <w:color w:val="000000" w:themeColor="text1"/>
                <w:sz w:val="20"/>
                <w:szCs w:val="20"/>
              </w:rPr>
            </w:pPr>
            <w:del w:id="51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Causality; it is caused</w:delText>
              </w:r>
              <w:r w:rsidRPr="008B4F63" w:rsidDel="00531754">
                <w:rPr>
                  <w:color w:val="000000" w:themeColor="text1"/>
                  <w:sz w:val="20"/>
                  <w:szCs w:val="20"/>
                  <w:lang w:val="en-GB"/>
                </w:rPr>
                <w:delText xml:space="preserve"> by healthcare management, and not the disease</w:delText>
              </w:r>
            </w:del>
          </w:p>
          <w:p w14:paraId="145C20F6" w14:textId="57703B78" w:rsidR="00EC72B2" w:rsidDel="00531754" w:rsidRDefault="00EC72B2" w:rsidP="00EC72B2">
            <w:pPr>
              <w:pStyle w:val="Geenafstand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2" w:author="Schouten, B. (Bo)" w:date="2024-03-04T13:35:00Z"/>
                <w:color w:val="000000" w:themeColor="text1"/>
                <w:sz w:val="20"/>
                <w:szCs w:val="20"/>
              </w:rPr>
            </w:pPr>
            <w:del w:id="53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Measurement: </w:delText>
              </w:r>
            </w:del>
          </w:p>
          <w:p w14:paraId="2D69357D" w14:textId="7B1D4DA6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" w:author="Schouten, B. (Bo)" w:date="2024-03-04T13:35:00Z"/>
                <w:color w:val="000000" w:themeColor="text1"/>
                <w:sz w:val="20"/>
                <w:szCs w:val="20"/>
              </w:rPr>
            </w:pPr>
            <w:del w:id="55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1 = no indication of causality by healthcare professional and/or organization</w:delText>
              </w:r>
            </w:del>
          </w:p>
          <w:p w14:paraId="3835D820" w14:textId="52E6A576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6" w:author="Schouten, B. (Bo)" w:date="2024-03-04T13:35:00Z"/>
                <w:color w:val="000000" w:themeColor="text1"/>
                <w:sz w:val="20"/>
                <w:szCs w:val="20"/>
              </w:rPr>
            </w:pPr>
            <w:del w:id="57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2 = minor to moderate indication of causality 3 = no probable causality, less than 50-50 chance, but close call</w:delText>
              </w:r>
            </w:del>
          </w:p>
          <w:p w14:paraId="04B103B1" w14:textId="7A62E360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" w:author="Schouten, B. (Bo)" w:date="2024-03-04T13:35:00Z"/>
                <w:color w:val="000000" w:themeColor="text1"/>
                <w:sz w:val="20"/>
                <w:szCs w:val="20"/>
              </w:rPr>
            </w:pPr>
            <w:del w:id="59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4 = more probable causality, more than 50-50 chance, but close call</w:delText>
              </w:r>
            </w:del>
          </w:p>
          <w:p w14:paraId="15E75C65" w14:textId="2FA2C53A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" w:author="Schouten, B. (Bo)" w:date="2024-03-04T13:35:00Z"/>
                <w:color w:val="000000" w:themeColor="text1"/>
                <w:sz w:val="20"/>
                <w:szCs w:val="20"/>
              </w:rPr>
            </w:pPr>
            <w:del w:id="61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5 = strong indication of causality</w:delText>
              </w:r>
            </w:del>
          </w:p>
          <w:p w14:paraId="67D03FEB" w14:textId="31A58C5A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2" w:author="Schouten, B. (Bo)" w:date="2024-03-04T13:35:00Z"/>
                <w:color w:val="000000" w:themeColor="text1"/>
                <w:sz w:val="20"/>
                <w:szCs w:val="20"/>
              </w:rPr>
            </w:pPr>
            <w:del w:id="63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6 = certain indication of causality</w:delText>
              </w:r>
            </w:del>
          </w:p>
          <w:p w14:paraId="3B31012C" w14:textId="37062CB1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4" w:author="Schouten, B. (Bo)" w:date="2024-03-04T13:35:00Z"/>
                <w:color w:val="000000" w:themeColor="text1"/>
                <w:sz w:val="20"/>
                <w:szCs w:val="20"/>
              </w:rPr>
            </w:pPr>
          </w:p>
          <w:p w14:paraId="6206D6EA" w14:textId="250602DC" w:rsidR="00EC72B2" w:rsidRPr="00A4107E" w:rsidDel="00531754" w:rsidRDefault="00EC72B2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5" w:author="Schouten, B. (Bo)" w:date="2024-03-04T13:35:00Z"/>
                <w:color w:val="000000" w:themeColor="text1"/>
                <w:sz w:val="20"/>
                <w:szCs w:val="20"/>
              </w:rPr>
            </w:pPr>
            <w:del w:id="66" w:author="Schouten, B. (Bo)" w:date="2024-03-04T13:35:00Z"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Adverse event is scored when: </w:delText>
              </w:r>
              <w:r w:rsidRPr="00E512D5" w:rsidDel="00531754">
                <w:rPr>
                  <w:color w:val="000000" w:themeColor="text1"/>
                  <w:sz w:val="20"/>
                  <w:szCs w:val="20"/>
                </w:rPr>
                <w:delText xml:space="preserve">(unintended injury = yes) + (health consequence 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score </w:delText>
              </w:r>
              <w:r w:rsidRPr="00E512D5" w:rsidDel="00531754">
                <w:rPr>
                  <w:color w:val="000000" w:themeColor="text1"/>
                  <w:sz w:val="20"/>
                  <w:szCs w:val="20"/>
                </w:rPr>
                <w:delText>&gt; 1 ) + (causality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 score</w:delText>
              </w:r>
              <w:r w:rsidRPr="00E512D5" w:rsidDel="00531754">
                <w:rPr>
                  <w:color w:val="000000" w:themeColor="text1"/>
                  <w:sz w:val="20"/>
                  <w:szCs w:val="20"/>
                </w:rPr>
                <w:delText xml:space="preserve"> ≥ </w:delText>
              </w:r>
              <w:r w:rsidR="004A098A" w:rsidDel="00531754">
                <w:rPr>
                  <w:color w:val="000000" w:themeColor="text1"/>
                  <w:sz w:val="20"/>
                  <w:szCs w:val="20"/>
                </w:rPr>
                <w:delText>4</w:delText>
              </w:r>
              <w:r w:rsidRPr="00E512D5" w:rsidDel="00531754">
                <w:rPr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EC72B2" w:rsidRPr="002C09E6" w:rsidDel="00531754" w14:paraId="7B923DEB" w14:textId="676F75B3" w:rsidTr="00EB277B">
        <w:trPr>
          <w:del w:id="67" w:author="Schouten, B. (Bo)" w:date="2024-03-04T13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80063BC" w14:textId="573C58E8" w:rsidR="00EC72B2" w:rsidRPr="002C09E6" w:rsidDel="00531754" w:rsidRDefault="00EC72B2" w:rsidP="00EB277B">
            <w:pPr>
              <w:pStyle w:val="Geenafstand"/>
              <w:rPr>
                <w:del w:id="68" w:author="Schouten, B. (Bo)" w:date="2024-03-04T13:35:00Z"/>
                <w:b w:val="0"/>
                <w:sz w:val="20"/>
                <w:szCs w:val="20"/>
                <w:lang w:val="en-GB"/>
              </w:rPr>
            </w:pPr>
            <w:del w:id="69" w:author="Schouten, B. (Bo)" w:date="2024-03-04T13:35:00Z">
              <w:r w:rsidRPr="002C09E6" w:rsidDel="00531754">
                <w:rPr>
                  <w:sz w:val="20"/>
                  <w:szCs w:val="20"/>
                  <w:lang w:val="en-GB"/>
                </w:rPr>
                <w:delText>P</w:delText>
              </w:r>
              <w:r w:rsidR="00091E45" w:rsidDel="00531754">
                <w:rPr>
                  <w:sz w:val="20"/>
                  <w:szCs w:val="20"/>
                  <w:lang w:val="en-GB"/>
                </w:rPr>
                <w:delText>otentially p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reventable adverse event: </w:delText>
              </w:r>
              <w:r w:rsidRPr="002C09E6" w:rsidDel="00531754">
                <w:rPr>
                  <w:b w:val="0"/>
                  <w:sz w:val="20"/>
                  <w:szCs w:val="20"/>
                  <w:lang w:val="en-GB"/>
                </w:rPr>
                <w:delText xml:space="preserve">an </w:delText>
              </w:r>
              <w:r w:rsidDel="00531754">
                <w:rPr>
                  <w:b w:val="0"/>
                  <w:sz w:val="20"/>
                  <w:szCs w:val="20"/>
                  <w:lang w:val="en-GB"/>
                </w:rPr>
                <w:delText>adverse event caused by providing care</w:delText>
              </w:r>
              <w:r w:rsidRPr="002C09E6" w:rsidDel="00531754">
                <w:rPr>
                  <w:b w:val="0"/>
                  <w:sz w:val="20"/>
                  <w:szCs w:val="20"/>
                  <w:lang w:val="en-GB"/>
                </w:rPr>
                <w:delText xml:space="preserve"> below the current level of performance that can be expected of the healthcare professional and/or healthcare system</w:delText>
              </w:r>
              <w:r w:rsidDel="00531754">
                <w:rPr>
                  <w:b w:val="0"/>
                  <w:sz w:val="20"/>
                  <w:szCs w:val="20"/>
                  <w:lang w:val="en-GB"/>
                </w:rPr>
                <w:delText>.</w:delText>
              </w:r>
            </w:del>
          </w:p>
          <w:p w14:paraId="51FEF39F" w14:textId="412BAF5F" w:rsidR="00EC72B2" w:rsidRPr="00BF422A" w:rsidDel="00531754" w:rsidRDefault="00EC72B2" w:rsidP="00EB277B">
            <w:pPr>
              <w:pStyle w:val="Geenafstand"/>
              <w:rPr>
                <w:del w:id="70" w:author="Schouten, B. (Bo)" w:date="2024-03-04T13:35:00Z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3CD4E9D0" w14:textId="3051F68A" w:rsidR="00EC72B2" w:rsidDel="00531754" w:rsidRDefault="00EC72B2" w:rsidP="00EC72B2">
            <w:pPr>
              <w:pStyle w:val="Geenafstand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1" w:author="Schouten, B. (Bo)" w:date="2024-03-04T13:35:00Z"/>
                <w:color w:val="000000" w:themeColor="text1"/>
                <w:sz w:val="20"/>
                <w:szCs w:val="20"/>
              </w:rPr>
            </w:pPr>
            <w:del w:id="72" w:author="Schouten, B. (Bo)" w:date="2024-03-04T13:35:00Z">
              <w:r w:rsidDel="00531754">
                <w:rPr>
                  <w:color w:val="000000" w:themeColor="text1"/>
                  <w:sz w:val="20"/>
                  <w:szCs w:val="20"/>
                </w:rPr>
                <w:delText>Preventability m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easurement: </w:delText>
              </w:r>
            </w:del>
          </w:p>
          <w:p w14:paraId="4F1A9C3D" w14:textId="7F46024F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3" w:author="Schouten, B. (Bo)" w:date="2024-03-04T13:35:00Z"/>
                <w:color w:val="000000" w:themeColor="text1"/>
                <w:sz w:val="20"/>
                <w:szCs w:val="20"/>
              </w:rPr>
            </w:pPr>
            <w:del w:id="74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1 = no indication of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 by healthcare professional and/or organization</w:delText>
              </w:r>
            </w:del>
          </w:p>
          <w:p w14:paraId="4AE8BB88" w14:textId="170186D4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" w:author="Schouten, B. (Bo)" w:date="2024-03-04T13:35:00Z"/>
                <w:color w:val="000000" w:themeColor="text1"/>
                <w:sz w:val="20"/>
                <w:szCs w:val="20"/>
              </w:rPr>
            </w:pPr>
            <w:del w:id="76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2 = minor to moderate indication of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  <w:p w14:paraId="5D6F3568" w14:textId="2023F697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7" w:author="Schouten, B. (Bo)" w:date="2024-03-04T13:35:00Z"/>
                <w:color w:val="000000" w:themeColor="text1"/>
                <w:sz w:val="20"/>
                <w:szCs w:val="20"/>
              </w:rPr>
            </w:pPr>
            <w:del w:id="78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3 = probable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, less than 50-50 chance, but close call</w:delText>
              </w:r>
            </w:del>
          </w:p>
          <w:p w14:paraId="0E60D14B" w14:textId="2722FAD2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9" w:author="Schouten, B. (Bo)" w:date="2024-03-04T13:35:00Z"/>
                <w:color w:val="000000" w:themeColor="text1"/>
                <w:sz w:val="20"/>
                <w:szCs w:val="20"/>
              </w:rPr>
            </w:pPr>
            <w:del w:id="80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4 = more probable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>, more than 50-50 chance, but close call</w:delText>
              </w:r>
            </w:del>
          </w:p>
          <w:p w14:paraId="3349DD0C" w14:textId="0D078A00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1" w:author="Schouten, B. (Bo)" w:date="2024-03-04T13:35:00Z"/>
                <w:color w:val="000000" w:themeColor="text1"/>
                <w:sz w:val="20"/>
                <w:szCs w:val="20"/>
              </w:rPr>
            </w:pPr>
            <w:del w:id="82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5 = strong indication of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</w:del>
          </w:p>
          <w:p w14:paraId="33B1F50B" w14:textId="3428F020" w:rsidR="00EC72B2" w:rsidDel="00531754" w:rsidRDefault="00EC72B2" w:rsidP="00EB277B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3" w:author="Schouten, B. (Bo)" w:date="2024-03-04T13:35:00Z"/>
                <w:color w:val="000000" w:themeColor="text1"/>
                <w:sz w:val="20"/>
                <w:szCs w:val="20"/>
              </w:rPr>
            </w:pPr>
            <w:del w:id="84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6 = certain indication of </w:delText>
              </w:r>
              <w:r w:rsidDel="00531754">
                <w:rPr>
                  <w:sz w:val="20"/>
                  <w:szCs w:val="20"/>
                  <w:lang w:val="en-GB"/>
                </w:rPr>
                <w:delText>preventability</w:delText>
              </w:r>
            </w:del>
          </w:p>
          <w:p w14:paraId="4D127F1C" w14:textId="2190D398" w:rsidR="00EC72B2" w:rsidRPr="002C09E6" w:rsidDel="00531754" w:rsidRDefault="00EC72B2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" w:author="Schouten, B. (Bo)" w:date="2024-03-04T13:35:00Z"/>
                <w:sz w:val="20"/>
                <w:szCs w:val="20"/>
                <w:lang w:val="en-GB"/>
              </w:rPr>
            </w:pPr>
          </w:p>
          <w:p w14:paraId="59A34663" w14:textId="091D4F63" w:rsidR="00EC72B2" w:rsidRPr="002C09E6" w:rsidDel="00531754" w:rsidRDefault="00EC72B2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" w:author="Schouten, B. (Bo)" w:date="2024-03-04T13:35:00Z"/>
                <w:sz w:val="20"/>
                <w:szCs w:val="20"/>
                <w:lang w:val="en-GB"/>
              </w:rPr>
            </w:pPr>
            <w:del w:id="87" w:author="Schouten, B. (Bo)" w:date="2024-03-04T13:35:00Z">
              <w:r w:rsidRPr="002C09E6" w:rsidDel="00531754">
                <w:rPr>
                  <w:sz w:val="20"/>
                  <w:szCs w:val="20"/>
                  <w:lang w:val="en-GB"/>
                </w:rPr>
                <w:delText>Non preventable</w:delText>
              </w:r>
              <w:r w:rsidDel="00531754">
                <w:rPr>
                  <w:sz w:val="20"/>
                  <w:szCs w:val="20"/>
                  <w:lang w:val="en-GB"/>
                </w:rPr>
                <w:delText xml:space="preserve"> adverse event: (adverse event) +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 </w:delText>
              </w:r>
              <w:r w:rsidDel="00531754">
                <w:rPr>
                  <w:sz w:val="20"/>
                  <w:szCs w:val="20"/>
                  <w:lang w:val="en-GB"/>
                </w:rPr>
                <w:delText>(preventability score 1)</w:delText>
              </w:r>
            </w:del>
          </w:p>
          <w:p w14:paraId="67D02F69" w14:textId="5F1FAC25" w:rsidR="00EC72B2" w:rsidRPr="002C09E6" w:rsidDel="00531754" w:rsidRDefault="00EC72B2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8" w:author="Schouten, B. (Bo)" w:date="2024-03-04T13:35:00Z"/>
                <w:sz w:val="20"/>
                <w:szCs w:val="20"/>
                <w:lang w:val="en-GB"/>
              </w:rPr>
            </w:pPr>
            <w:del w:id="89" w:author="Schouten, B. (Bo)" w:date="2024-03-04T13:35:00Z">
              <w:r w:rsidRPr="002C09E6" w:rsidDel="00531754">
                <w:rPr>
                  <w:sz w:val="20"/>
                  <w:szCs w:val="20"/>
                  <w:lang w:val="en-GB"/>
                </w:rPr>
                <w:delText>Somewhat preventable</w:delText>
              </w:r>
              <w:r w:rsidDel="00531754">
                <w:rPr>
                  <w:sz w:val="20"/>
                  <w:szCs w:val="20"/>
                  <w:lang w:val="en-GB"/>
                </w:rPr>
                <w:delText xml:space="preserve"> adverse event: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 </w:delText>
              </w:r>
              <w:r w:rsidDel="00531754">
                <w:rPr>
                  <w:sz w:val="20"/>
                  <w:szCs w:val="20"/>
                  <w:lang w:val="en-GB"/>
                </w:rPr>
                <w:delText>(adverse event) +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 </w:delText>
              </w:r>
              <w:r w:rsidDel="00531754">
                <w:rPr>
                  <w:sz w:val="20"/>
                  <w:szCs w:val="20"/>
                  <w:lang w:val="en-GB"/>
                </w:rPr>
                <w:delText>(preventability score 2-3)</w:delText>
              </w:r>
            </w:del>
          </w:p>
          <w:p w14:paraId="38B7BB1E" w14:textId="0AEAA959" w:rsidR="00EC72B2" w:rsidRPr="002C09E6" w:rsidDel="00531754" w:rsidRDefault="00EC72B2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" w:author="Schouten, B. (Bo)" w:date="2024-03-04T13:35:00Z"/>
                <w:sz w:val="20"/>
                <w:szCs w:val="20"/>
                <w:lang w:val="en-GB"/>
              </w:rPr>
            </w:pPr>
            <w:del w:id="91" w:author="Schouten, B. (Bo)" w:date="2024-03-04T13:35:00Z">
              <w:r w:rsidRPr="002C09E6" w:rsidDel="00531754">
                <w:rPr>
                  <w:sz w:val="20"/>
                  <w:szCs w:val="20"/>
                  <w:lang w:val="en-GB"/>
                </w:rPr>
                <w:delText xml:space="preserve">Potentially preventable </w:delText>
              </w:r>
              <w:r w:rsidDel="00531754">
                <w:rPr>
                  <w:sz w:val="20"/>
                  <w:szCs w:val="20"/>
                  <w:lang w:val="en-GB"/>
                </w:rPr>
                <w:delText>adverse event: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 </w:delText>
              </w:r>
              <w:r w:rsidDel="00531754">
                <w:rPr>
                  <w:sz w:val="20"/>
                  <w:szCs w:val="20"/>
                  <w:lang w:val="en-GB"/>
                </w:rPr>
                <w:delText>(adverse event) +</w:delText>
              </w:r>
              <w:r w:rsidRPr="002C09E6" w:rsidDel="00531754">
                <w:rPr>
                  <w:sz w:val="20"/>
                  <w:szCs w:val="20"/>
                  <w:lang w:val="en-GB"/>
                </w:rPr>
                <w:delText xml:space="preserve"> </w:delText>
              </w:r>
              <w:r w:rsidDel="00531754">
                <w:rPr>
                  <w:sz w:val="20"/>
                  <w:szCs w:val="20"/>
                  <w:lang w:val="en-GB"/>
                </w:rPr>
                <w:delText>(preventability score 4-6)</w:delText>
              </w:r>
            </w:del>
          </w:p>
        </w:tc>
      </w:tr>
      <w:tr w:rsidR="00EC72B2" w:rsidRPr="002C09E6" w:rsidDel="00531754" w14:paraId="48989E9B" w14:textId="1F221BB2" w:rsidTr="00EB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92" w:author="Schouten, B. (Bo)" w:date="2024-03-04T13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45E6046" w14:textId="59579A08" w:rsidR="00EC72B2" w:rsidRPr="003938E0" w:rsidDel="00531754" w:rsidRDefault="00EC72B2" w:rsidP="00EB277B">
            <w:pPr>
              <w:pStyle w:val="Geenafstand"/>
              <w:rPr>
                <w:del w:id="93" w:author="Schouten, B. (Bo)" w:date="2024-03-04T13:35:00Z"/>
                <w:b w:val="0"/>
                <w:sz w:val="20"/>
                <w:szCs w:val="20"/>
                <w:lang w:val="en-GB"/>
              </w:rPr>
            </w:pPr>
            <w:del w:id="94" w:author="Schouten, B. (Bo)" w:date="2024-03-04T13:35:00Z">
              <w:r w:rsidDel="00531754">
                <w:rPr>
                  <w:sz w:val="20"/>
                  <w:szCs w:val="20"/>
                  <w:lang w:val="en-GB"/>
                </w:rPr>
                <w:delText>P</w:delText>
              </w:r>
              <w:r w:rsidR="00091E45" w:rsidDel="00531754">
                <w:rPr>
                  <w:sz w:val="20"/>
                  <w:szCs w:val="20"/>
                  <w:lang w:val="en-GB"/>
                </w:rPr>
                <w:delText>otentially p</w:delText>
              </w:r>
              <w:r w:rsidDel="00531754">
                <w:rPr>
                  <w:sz w:val="20"/>
                  <w:szCs w:val="20"/>
                  <w:lang w:val="en-GB"/>
                </w:rPr>
                <w:delText xml:space="preserve">reventable death: </w:delText>
              </w:r>
              <w:r w:rsidDel="00531754">
                <w:rPr>
                  <w:b w:val="0"/>
                  <w:sz w:val="20"/>
                  <w:szCs w:val="20"/>
                  <w:lang w:val="en-GB"/>
                </w:rPr>
                <w:delText xml:space="preserve">a preventable adverse event had a contribution to the patient’s death. </w:delText>
              </w:r>
            </w:del>
          </w:p>
        </w:tc>
        <w:tc>
          <w:tcPr>
            <w:tcW w:w="5387" w:type="dxa"/>
          </w:tcPr>
          <w:p w14:paraId="23A039AB" w14:textId="358485CA" w:rsidR="00EC72B2" w:rsidDel="00531754" w:rsidRDefault="00EC72B2" w:rsidP="00EC72B2">
            <w:pPr>
              <w:pStyle w:val="Geenafstand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5" w:author="Schouten, B. (Bo)" w:date="2024-03-04T13:35:00Z"/>
                <w:color w:val="000000" w:themeColor="text1"/>
                <w:sz w:val="20"/>
                <w:szCs w:val="20"/>
              </w:rPr>
            </w:pPr>
            <w:del w:id="96" w:author="Schouten, B. (Bo)" w:date="2024-03-04T13:35:00Z">
              <w:r w:rsidDel="00531754">
                <w:rPr>
                  <w:color w:val="000000" w:themeColor="text1"/>
                  <w:sz w:val="20"/>
                  <w:szCs w:val="20"/>
                </w:rPr>
                <w:delText>Contribution m</w:delText>
              </w:r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easurement: </w:delText>
              </w:r>
            </w:del>
          </w:p>
          <w:p w14:paraId="54D11F99" w14:textId="373D0345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" w:author="Schouten, B. (Bo)" w:date="2024-03-04T13:35:00Z"/>
                <w:color w:val="000000" w:themeColor="text1"/>
                <w:sz w:val="20"/>
                <w:szCs w:val="20"/>
              </w:rPr>
            </w:pPr>
            <w:del w:id="98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1 = 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>death is not related to adverse event</w:delText>
              </w:r>
            </w:del>
          </w:p>
          <w:p w14:paraId="75B61F8C" w14:textId="5F7FB5C9" w:rsidR="00EC72B2" w:rsidRPr="003938E0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9" w:author="Schouten, B. (Bo)" w:date="2024-03-04T13:35:00Z"/>
                <w:color w:val="000000" w:themeColor="text1"/>
                <w:sz w:val="20"/>
                <w:szCs w:val="20"/>
              </w:rPr>
            </w:pPr>
            <w:del w:id="100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2 = 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adverse event had a moderate 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>contribution to death</w:delText>
              </w:r>
            </w:del>
          </w:p>
          <w:p w14:paraId="66E53E6F" w14:textId="6431E8CF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" w:author="Schouten, B. (Bo)" w:date="2024-03-04T13:35:00Z"/>
                <w:color w:val="000000" w:themeColor="text1"/>
                <w:sz w:val="20"/>
                <w:szCs w:val="20"/>
              </w:rPr>
            </w:pPr>
            <w:del w:id="102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lastRenderedPageBreak/>
                <w:delText xml:space="preserve">3 = 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adverse event </w:delText>
              </w:r>
              <w:r w:rsidR="004A098A" w:rsidDel="00531754">
                <w:rPr>
                  <w:color w:val="000000" w:themeColor="text1"/>
                  <w:sz w:val="20"/>
                  <w:szCs w:val="20"/>
                </w:rPr>
                <w:delText>had a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 substantial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 xml:space="preserve"> </w:delText>
              </w:r>
              <w:r w:rsidR="00804748" w:rsidDel="00531754">
                <w:rPr>
                  <w:color w:val="000000" w:themeColor="text1"/>
                  <w:sz w:val="20"/>
                  <w:szCs w:val="20"/>
                </w:rPr>
                <w:delText xml:space="preserve">contribution 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>to death</w:delText>
              </w:r>
            </w:del>
          </w:p>
          <w:p w14:paraId="03991CD7" w14:textId="566A0CF5" w:rsidR="00EC72B2" w:rsidDel="00531754" w:rsidRDefault="00EC72B2" w:rsidP="00EB277B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3" w:author="Schouten, B. (Bo)" w:date="2024-03-04T13:35:00Z"/>
                <w:color w:val="000000" w:themeColor="text1"/>
                <w:sz w:val="20"/>
                <w:szCs w:val="20"/>
              </w:rPr>
            </w:pPr>
            <w:del w:id="104" w:author="Schouten, B. (Bo)" w:date="2024-03-04T13:35:00Z">
              <w:r w:rsidRPr="008B4F63" w:rsidDel="00531754">
                <w:rPr>
                  <w:color w:val="000000" w:themeColor="text1"/>
                  <w:sz w:val="20"/>
                  <w:szCs w:val="20"/>
                </w:rPr>
                <w:delText xml:space="preserve">4 = 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>death w</w:delText>
              </w:r>
              <w:r w:rsidDel="00531754">
                <w:rPr>
                  <w:color w:val="000000" w:themeColor="text1"/>
                  <w:sz w:val="20"/>
                  <w:szCs w:val="20"/>
                </w:rPr>
                <w:delText xml:space="preserve">as (in its entirety) caused by </w:delText>
              </w:r>
              <w:r w:rsidRPr="003938E0" w:rsidDel="00531754">
                <w:rPr>
                  <w:color w:val="000000" w:themeColor="text1"/>
                  <w:sz w:val="20"/>
                  <w:szCs w:val="20"/>
                </w:rPr>
                <w:delText>adverse event</w:delText>
              </w:r>
            </w:del>
          </w:p>
          <w:p w14:paraId="23F428E4" w14:textId="3D7FF5E9" w:rsidR="00EC72B2" w:rsidDel="00531754" w:rsidRDefault="00EC72B2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5" w:author="Schouten, B. (Bo)" w:date="2024-03-04T13:35:00Z"/>
                <w:sz w:val="20"/>
                <w:szCs w:val="20"/>
              </w:rPr>
            </w:pPr>
          </w:p>
          <w:p w14:paraId="68D182ED" w14:textId="6B2FAD8E" w:rsidR="00EC72B2" w:rsidRPr="00A4107E" w:rsidDel="00531754" w:rsidRDefault="00EC72B2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" w:author="Schouten, B. (Bo)" w:date="2024-03-04T13:35:00Z"/>
                <w:sz w:val="20"/>
                <w:szCs w:val="20"/>
              </w:rPr>
            </w:pPr>
            <w:del w:id="107" w:author="Schouten, B. (Bo)" w:date="2024-03-04T13:35:00Z">
              <w:r w:rsidDel="00531754">
                <w:rPr>
                  <w:sz w:val="20"/>
                  <w:szCs w:val="20"/>
                </w:rPr>
                <w:delText>P</w:delText>
              </w:r>
              <w:r w:rsidR="00091E45" w:rsidDel="00531754">
                <w:rPr>
                  <w:sz w:val="20"/>
                  <w:szCs w:val="20"/>
                </w:rPr>
                <w:delText>otentially p</w:delText>
              </w:r>
              <w:r w:rsidDel="00531754">
                <w:rPr>
                  <w:sz w:val="20"/>
                  <w:szCs w:val="20"/>
                </w:rPr>
                <w:delText>reventable death: (p</w:delText>
              </w:r>
              <w:r w:rsidR="00091E45" w:rsidDel="00531754">
                <w:rPr>
                  <w:sz w:val="20"/>
                  <w:szCs w:val="20"/>
                </w:rPr>
                <w:delText>otentially p</w:delText>
              </w:r>
              <w:r w:rsidDel="00531754">
                <w:rPr>
                  <w:sz w:val="20"/>
                  <w:szCs w:val="20"/>
                </w:rPr>
                <w:delText>reventable adverse event) + (contribution score 3-4)</w:delText>
              </w:r>
            </w:del>
          </w:p>
        </w:tc>
      </w:tr>
    </w:tbl>
    <w:p w14:paraId="2209785A" w14:textId="77777777" w:rsidR="00D57CAE" w:rsidRPr="00F859FF" w:rsidRDefault="00D57CAE" w:rsidP="00F859FF">
      <w:pPr>
        <w:pStyle w:val="Geenafstand"/>
        <w:rPr>
          <w:lang w:val="en-GB"/>
        </w:rPr>
      </w:pPr>
    </w:p>
    <w:p w14:paraId="605AD894" w14:textId="409D4EB1" w:rsidR="00CB66A0" w:rsidRPr="0007581C" w:rsidRDefault="00EC72B2" w:rsidP="00CB66A0">
      <w:pPr>
        <w:pStyle w:val="Geenafstand"/>
        <w:rPr>
          <w:sz w:val="20"/>
          <w:szCs w:val="20"/>
        </w:rPr>
      </w:pPr>
      <w:r w:rsidRPr="0007581C">
        <w:rPr>
          <w:b/>
          <w:sz w:val="20"/>
          <w:szCs w:val="20"/>
        </w:rPr>
        <w:t xml:space="preserve">Appendix table </w:t>
      </w:r>
      <w:ins w:id="108" w:author="Schouten, B. (Bo)" w:date="2024-03-04T13:37:00Z">
        <w:r w:rsidR="00531754">
          <w:rPr>
            <w:b/>
            <w:sz w:val="20"/>
            <w:szCs w:val="20"/>
          </w:rPr>
          <w:t>2</w:t>
        </w:r>
      </w:ins>
      <w:del w:id="109" w:author="Schouten, B. (Bo)" w:date="2024-03-04T13:37:00Z">
        <w:r w:rsidRPr="0007581C" w:rsidDel="00531754">
          <w:rPr>
            <w:b/>
            <w:sz w:val="20"/>
            <w:szCs w:val="20"/>
          </w:rPr>
          <w:delText>3</w:delText>
        </w:r>
      </w:del>
      <w:r w:rsidR="00CB66A0" w:rsidRPr="0007581C">
        <w:rPr>
          <w:b/>
          <w:sz w:val="20"/>
          <w:szCs w:val="20"/>
        </w:rPr>
        <w:t xml:space="preserve">. </w:t>
      </w:r>
      <w:r w:rsidR="00CB66A0" w:rsidRPr="0007581C">
        <w:rPr>
          <w:sz w:val="20"/>
          <w:szCs w:val="20"/>
        </w:rPr>
        <w:t xml:space="preserve">Secondary outcomes, definitions and measurements  </w:t>
      </w:r>
    </w:p>
    <w:tbl>
      <w:tblPr>
        <w:tblStyle w:val="Rastertabel5donker-Accent1"/>
        <w:tblW w:w="9464" w:type="dxa"/>
        <w:tblLook w:val="04A0" w:firstRow="1" w:lastRow="0" w:firstColumn="1" w:lastColumn="0" w:noHBand="0" w:noVBand="1"/>
      </w:tblPr>
      <w:tblGrid>
        <w:gridCol w:w="4077"/>
        <w:gridCol w:w="5387"/>
      </w:tblGrid>
      <w:tr w:rsidR="005E447E" w:rsidRPr="00A209AE" w14:paraId="02E220DF" w14:textId="77777777" w:rsidTr="00C64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8339556" w14:textId="77777777" w:rsidR="005E447E" w:rsidRPr="008A34F0" w:rsidRDefault="005E447E" w:rsidP="00C6444C">
            <w:pPr>
              <w:pStyle w:val="Geenafstand"/>
              <w:rPr>
                <w:sz w:val="20"/>
                <w:szCs w:val="20"/>
              </w:rPr>
            </w:pPr>
            <w:r w:rsidRPr="008A34F0">
              <w:rPr>
                <w:sz w:val="20"/>
                <w:szCs w:val="20"/>
              </w:rPr>
              <w:t xml:space="preserve">Outcome </w:t>
            </w:r>
            <w:r>
              <w:rPr>
                <w:sz w:val="20"/>
                <w:szCs w:val="20"/>
              </w:rPr>
              <w:t>and definition</w:t>
            </w:r>
          </w:p>
        </w:tc>
        <w:tc>
          <w:tcPr>
            <w:tcW w:w="5387" w:type="dxa"/>
          </w:tcPr>
          <w:p w14:paraId="0DF4C97B" w14:textId="77777777" w:rsidR="005E447E" w:rsidRPr="008A34F0" w:rsidRDefault="005E447E" w:rsidP="00C6444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34F0">
              <w:rPr>
                <w:sz w:val="20"/>
                <w:szCs w:val="20"/>
              </w:rPr>
              <w:t xml:space="preserve">Measurement </w:t>
            </w:r>
          </w:p>
        </w:tc>
      </w:tr>
      <w:tr w:rsidR="005E447E" w:rsidRPr="00A209AE" w14:paraId="18C1A4CD" w14:textId="77777777" w:rsidTr="00C64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813AC6E" w14:textId="77777777" w:rsidR="005E447E" w:rsidRPr="009038E9" w:rsidRDefault="005E447E" w:rsidP="005E447E">
            <w:pPr>
              <w:pStyle w:val="Geenafstand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ature</w:t>
            </w:r>
            <w:r w:rsidR="009038E9">
              <w:rPr>
                <w:sz w:val="20"/>
                <w:szCs w:val="20"/>
              </w:rPr>
              <w:t xml:space="preserve">: </w:t>
            </w:r>
            <w:r w:rsidR="009038E9">
              <w:rPr>
                <w:b w:val="0"/>
                <w:sz w:val="20"/>
                <w:szCs w:val="20"/>
              </w:rPr>
              <w:t xml:space="preserve">what was the nature of the adverse event, i.e. what clinical process was the adverse event mostly related to? </w:t>
            </w:r>
          </w:p>
        </w:tc>
        <w:tc>
          <w:tcPr>
            <w:tcW w:w="5387" w:type="dxa"/>
          </w:tcPr>
          <w:p w14:paraId="65CAD240" w14:textId="77777777" w:rsidR="005E447E" w:rsidRDefault="005E447E" w:rsidP="005E447E">
            <w:pPr>
              <w:pStyle w:val="Geenafstand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Measurement: </w:t>
            </w:r>
          </w:p>
          <w:p w14:paraId="30F0CD5F" w14:textId="77777777" w:rsidR="005E447E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1 = </w:t>
            </w:r>
            <w:r w:rsidR="009038E9">
              <w:rPr>
                <w:color w:val="000000" w:themeColor="text1"/>
                <w:sz w:val="20"/>
                <w:szCs w:val="20"/>
              </w:rPr>
              <w:t xml:space="preserve">diagnostic (adverse event related to a misdiagnosis, missed or delayed diagnosis) </w:t>
            </w:r>
          </w:p>
          <w:p w14:paraId="21039379" w14:textId="77777777" w:rsidR="005E447E" w:rsidRDefault="005E447E" w:rsidP="00810574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10574">
              <w:rPr>
                <w:color w:val="000000" w:themeColor="text1"/>
                <w:sz w:val="20"/>
                <w:szCs w:val="20"/>
              </w:rPr>
              <w:t xml:space="preserve">2 = </w:t>
            </w:r>
            <w:r w:rsidR="009038E9" w:rsidRPr="00810574">
              <w:rPr>
                <w:color w:val="000000" w:themeColor="text1"/>
                <w:sz w:val="20"/>
                <w:szCs w:val="20"/>
              </w:rPr>
              <w:t>surgery (</w:t>
            </w:r>
            <w:r w:rsidR="00810574" w:rsidRPr="00810574">
              <w:rPr>
                <w:color w:val="000000" w:themeColor="text1"/>
                <w:sz w:val="20"/>
                <w:szCs w:val="20"/>
              </w:rPr>
              <w:t>adverse event related to a surgical procedure – during surgery or within 30 days post-surgery</w:t>
            </w:r>
            <w:r w:rsidR="00810574">
              <w:rPr>
                <w:color w:val="000000" w:themeColor="text1"/>
                <w:sz w:val="20"/>
                <w:szCs w:val="20"/>
              </w:rPr>
              <w:t>)</w:t>
            </w:r>
          </w:p>
          <w:p w14:paraId="213D5A42" w14:textId="5F87C3D2" w:rsidR="00810574" w:rsidRDefault="00810574" w:rsidP="00810574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 = </w:t>
            </w:r>
            <w:r>
              <w:rPr>
                <w:sz w:val="20"/>
                <w:szCs w:val="20"/>
                <w:lang w:val="en-GB"/>
              </w:rPr>
              <w:t>n</w:t>
            </w:r>
            <w:r w:rsidRPr="00686D0E">
              <w:rPr>
                <w:sz w:val="20"/>
                <w:szCs w:val="20"/>
                <w:lang w:val="en-GB"/>
              </w:rPr>
              <w:t>on-surgical medical procedure</w:t>
            </w:r>
            <w:r>
              <w:rPr>
                <w:sz w:val="20"/>
                <w:szCs w:val="20"/>
                <w:lang w:val="en-GB"/>
              </w:rPr>
              <w:t xml:space="preserve"> (adverse event related to a non-surgical medical procedure</w:t>
            </w:r>
            <w:ins w:id="110" w:author="Schouten, B. (Bo)" w:date="2024-02-26T17:41:00Z">
              <w:r w:rsidR="00A06DC2">
                <w:rPr>
                  <w:sz w:val="20"/>
                  <w:szCs w:val="20"/>
                  <w:lang w:val="en-GB"/>
                </w:rPr>
                <w:t>, e.g. endoscopic procedures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9BC4C86" w14:textId="77777777" w:rsidR="005E447E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4 = </w:t>
            </w:r>
            <w:r w:rsidR="00810574">
              <w:rPr>
                <w:color w:val="000000" w:themeColor="text1"/>
                <w:sz w:val="20"/>
                <w:szCs w:val="20"/>
              </w:rPr>
              <w:t>medication (adverse event related to medication)</w:t>
            </w:r>
          </w:p>
          <w:p w14:paraId="57D09382" w14:textId="77777777" w:rsidR="005E447E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5 = </w:t>
            </w:r>
            <w:r w:rsidR="00810574">
              <w:rPr>
                <w:color w:val="000000" w:themeColor="text1"/>
                <w:sz w:val="20"/>
                <w:szCs w:val="20"/>
              </w:rPr>
              <w:t>other clinical management (adverse event related to other (nursing) clinical activities, including nursing- and paramedical care)</w:t>
            </w:r>
          </w:p>
          <w:p w14:paraId="77B7D277" w14:textId="77777777" w:rsidR="005E447E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6 = </w:t>
            </w:r>
            <w:r w:rsidR="00810574">
              <w:rPr>
                <w:color w:val="000000" w:themeColor="text1"/>
                <w:sz w:val="20"/>
                <w:szCs w:val="20"/>
              </w:rPr>
              <w:t>discharge (adverse event related to discharge)</w:t>
            </w:r>
          </w:p>
          <w:p w14:paraId="6212232D" w14:textId="46BEEA35" w:rsidR="005E447E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7 = </w:t>
            </w:r>
            <w:bookmarkStart w:id="111" w:name="_Hlk160454859"/>
            <w:r w:rsidR="00810574">
              <w:rPr>
                <w:color w:val="000000" w:themeColor="text1"/>
                <w:sz w:val="20"/>
                <w:szCs w:val="20"/>
              </w:rPr>
              <w:t>other (adverse event did not fall within any of the other categories</w:t>
            </w:r>
            <w:ins w:id="112" w:author="Schouten, B. (Bo)" w:date="2024-03-04T14:27:00Z">
              <w:r w:rsidR="001550C4">
                <w:rPr>
                  <w:color w:val="000000" w:themeColor="text1"/>
                  <w:sz w:val="20"/>
                  <w:szCs w:val="20"/>
                </w:rPr>
                <w:t>, e.g. accidents like burns and falls</w:t>
              </w:r>
            </w:ins>
            <w:r w:rsidR="00810574">
              <w:rPr>
                <w:color w:val="000000" w:themeColor="text1"/>
                <w:sz w:val="20"/>
                <w:szCs w:val="20"/>
              </w:rPr>
              <w:t>)</w:t>
            </w:r>
            <w:bookmarkEnd w:id="111"/>
          </w:p>
          <w:p w14:paraId="6CDC709A" w14:textId="77777777" w:rsidR="005E447E" w:rsidRPr="008B4F63" w:rsidRDefault="005E447E" w:rsidP="00C6444C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D8BC6E" w14:textId="77777777" w:rsidR="005E447E" w:rsidRPr="00A4107E" w:rsidRDefault="00810574" w:rsidP="00D572E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or each adverse event one main category was </w:t>
            </w:r>
            <w:r w:rsidR="009E699A">
              <w:rPr>
                <w:color w:val="000000" w:themeColor="text1"/>
                <w:sz w:val="20"/>
                <w:szCs w:val="20"/>
              </w:rPr>
              <w:t>selected</w:t>
            </w:r>
            <w:r>
              <w:rPr>
                <w:color w:val="000000" w:themeColor="text1"/>
                <w:sz w:val="20"/>
                <w:szCs w:val="20"/>
              </w:rPr>
              <w:t xml:space="preserve"> for nature</w:t>
            </w:r>
            <w:r w:rsidR="00CA751F">
              <w:rPr>
                <w:color w:val="000000" w:themeColor="text1"/>
                <w:sz w:val="20"/>
                <w:szCs w:val="20"/>
              </w:rPr>
              <w:t xml:space="preserve">, i.e. one adverse event </w:t>
            </w:r>
            <w:r w:rsidR="00D572E0">
              <w:rPr>
                <w:color w:val="000000" w:themeColor="text1"/>
                <w:sz w:val="20"/>
                <w:szCs w:val="20"/>
              </w:rPr>
              <w:t>related mostly to one clinical process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5E447E" w:rsidRPr="002C09E6" w14:paraId="07109536" w14:textId="77777777" w:rsidTr="00C64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7DC01F8" w14:textId="77777777" w:rsidR="005E447E" w:rsidRPr="009038E9" w:rsidRDefault="005E447E" w:rsidP="00C6444C">
            <w:pPr>
              <w:pStyle w:val="Geenafstand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uses</w:t>
            </w:r>
            <w:r w:rsidRPr="002C09E6">
              <w:rPr>
                <w:sz w:val="20"/>
                <w:szCs w:val="20"/>
                <w:lang w:val="en-GB"/>
              </w:rPr>
              <w:t xml:space="preserve">: </w:t>
            </w:r>
            <w:r w:rsidR="009038E9">
              <w:rPr>
                <w:b w:val="0"/>
                <w:sz w:val="20"/>
                <w:szCs w:val="20"/>
                <w:lang w:val="en-GB"/>
              </w:rPr>
              <w:t xml:space="preserve">what </w:t>
            </w:r>
            <w:r w:rsidR="002F6E3F">
              <w:rPr>
                <w:b w:val="0"/>
                <w:sz w:val="20"/>
                <w:szCs w:val="20"/>
                <w:lang w:val="en-GB"/>
              </w:rPr>
              <w:t xml:space="preserve">factors caused </w:t>
            </w:r>
            <w:r w:rsidR="009038E9">
              <w:rPr>
                <w:b w:val="0"/>
                <w:sz w:val="20"/>
                <w:szCs w:val="20"/>
                <w:lang w:val="en-GB"/>
              </w:rPr>
              <w:t xml:space="preserve">the adverse event? </w:t>
            </w:r>
          </w:p>
          <w:p w14:paraId="2E447B75" w14:textId="77777777" w:rsidR="005E447E" w:rsidRPr="00BF422A" w:rsidRDefault="005E447E" w:rsidP="00C6444C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144114B8" w14:textId="77777777" w:rsidR="002F6E3F" w:rsidRDefault="002F6E3F" w:rsidP="002F6E3F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Measurement: </w:t>
            </w:r>
          </w:p>
          <w:p w14:paraId="1FC488D3" w14:textId="77777777" w:rsidR="00071E95" w:rsidRDefault="002F6E3F" w:rsidP="00071E95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1 = </w:t>
            </w:r>
            <w:r>
              <w:rPr>
                <w:color w:val="000000" w:themeColor="text1"/>
                <w:sz w:val="20"/>
                <w:szCs w:val="20"/>
              </w:rPr>
              <w:t xml:space="preserve">Technical (errors relating to the design or construction of medical equipment, </w:t>
            </w:r>
            <w:r w:rsidR="00071E95">
              <w:rPr>
                <w:color w:val="000000" w:themeColor="text1"/>
                <w:sz w:val="20"/>
                <w:szCs w:val="20"/>
              </w:rPr>
              <w:t>software, materials, labels or forms)</w:t>
            </w:r>
          </w:p>
          <w:p w14:paraId="51C1C00C" w14:textId="51287D46" w:rsidR="002F6E3F" w:rsidRDefault="002F6E3F" w:rsidP="00071E95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10574">
              <w:rPr>
                <w:color w:val="000000" w:themeColor="text1"/>
                <w:sz w:val="20"/>
                <w:szCs w:val="20"/>
              </w:rPr>
              <w:t xml:space="preserve">2 = </w:t>
            </w:r>
            <w:r w:rsidR="00071E95">
              <w:rPr>
                <w:color w:val="000000" w:themeColor="text1"/>
                <w:sz w:val="20"/>
                <w:szCs w:val="20"/>
              </w:rPr>
              <w:t xml:space="preserve">human </w:t>
            </w:r>
            <w:ins w:id="113" w:author="Schouten, B. (Bo)" w:date="2024-03-05T18:41:00Z">
              <w:r w:rsidR="009966E8">
                <w:rPr>
                  <w:color w:val="000000" w:themeColor="text1"/>
                  <w:sz w:val="20"/>
                  <w:szCs w:val="20"/>
                </w:rPr>
                <w:t xml:space="preserve">– healthcare professional related </w:t>
              </w:r>
            </w:ins>
            <w:r w:rsidR="00071E95">
              <w:rPr>
                <w:color w:val="000000" w:themeColor="text1"/>
                <w:sz w:val="20"/>
                <w:szCs w:val="20"/>
              </w:rPr>
              <w:t>(errors relating to knowledge, rule-based behavior or skills of healthcare professionals)</w:t>
            </w:r>
          </w:p>
          <w:p w14:paraId="10F16B72" w14:textId="77777777" w:rsidR="002F6E3F" w:rsidRDefault="002F6E3F" w:rsidP="002F6E3F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 = </w:t>
            </w:r>
            <w:r w:rsidR="00071E95">
              <w:rPr>
                <w:color w:val="000000" w:themeColor="text1"/>
                <w:sz w:val="20"/>
                <w:szCs w:val="20"/>
              </w:rPr>
              <w:t>Organizational (errors relating to protocols, procedures, information transfer, culture or management priorities)</w:t>
            </w:r>
          </w:p>
          <w:p w14:paraId="18B3BB26" w14:textId="77777777" w:rsidR="002F6E3F" w:rsidRDefault="002F6E3F" w:rsidP="002F6E3F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4 = </w:t>
            </w:r>
            <w:r w:rsidR="00071E95">
              <w:rPr>
                <w:color w:val="000000" w:themeColor="text1"/>
                <w:sz w:val="20"/>
                <w:szCs w:val="20"/>
              </w:rPr>
              <w:t>patient related (errors relating to characteristics of the patient i.e. comorbidity, age, communicative skills, (demanding) personality or therapy compliance)</w:t>
            </w:r>
          </w:p>
          <w:p w14:paraId="421F6643" w14:textId="77777777" w:rsidR="002F6E3F" w:rsidRDefault="002F6E3F" w:rsidP="002F6E3F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5 = </w:t>
            </w:r>
            <w:r w:rsidR="009E699A">
              <w:rPr>
                <w:color w:val="000000" w:themeColor="text1"/>
                <w:sz w:val="20"/>
                <w:szCs w:val="20"/>
              </w:rPr>
              <w:t>violation (errors relating to negligence or carelessness)</w:t>
            </w:r>
          </w:p>
          <w:p w14:paraId="49A300CA" w14:textId="77777777" w:rsidR="002F6E3F" w:rsidRDefault="002F6E3F" w:rsidP="002F6E3F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6 = </w:t>
            </w:r>
            <w:r w:rsidR="009E699A">
              <w:rPr>
                <w:color w:val="000000" w:themeColor="text1"/>
                <w:sz w:val="20"/>
                <w:szCs w:val="20"/>
              </w:rPr>
              <w:t>cannot be assessed</w:t>
            </w:r>
          </w:p>
          <w:p w14:paraId="0D62272B" w14:textId="77777777" w:rsidR="002F6E3F" w:rsidRDefault="002F6E3F" w:rsidP="002F6E3F">
            <w:pPr>
              <w:pStyle w:val="Geenafstand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7 = </w:t>
            </w:r>
            <w:r>
              <w:rPr>
                <w:color w:val="000000" w:themeColor="text1"/>
                <w:sz w:val="20"/>
                <w:szCs w:val="20"/>
              </w:rPr>
              <w:t xml:space="preserve">other </w:t>
            </w:r>
          </w:p>
          <w:p w14:paraId="098551AD" w14:textId="77777777" w:rsidR="005E447E" w:rsidRDefault="005E447E" w:rsidP="00C6444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A9AFE09" w14:textId="77777777" w:rsidR="009E699A" w:rsidRPr="002F6E3F" w:rsidRDefault="009E699A" w:rsidP="009E699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or each adverse event all factors that caused it could be selected, i.e. one adverse event could have multiple causes. </w:t>
            </w:r>
          </w:p>
        </w:tc>
      </w:tr>
      <w:tr w:rsidR="005E447E" w:rsidRPr="00CA751F" w14:paraId="49D9EBEE" w14:textId="77777777" w:rsidTr="00C64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238E859" w14:textId="77777777" w:rsidR="005E447E" w:rsidRPr="009E699A" w:rsidRDefault="005E447E" w:rsidP="009E699A">
            <w:pPr>
              <w:pStyle w:val="Geenafstand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Prevention strategies: </w:t>
            </w:r>
            <w:r w:rsidR="009E699A" w:rsidRPr="009E699A">
              <w:rPr>
                <w:b w:val="0"/>
                <w:sz w:val="20"/>
                <w:szCs w:val="20"/>
                <w:lang w:val="en-GB"/>
              </w:rPr>
              <w:t>in what area</w:t>
            </w:r>
            <w:r w:rsidR="009E699A">
              <w:rPr>
                <w:b w:val="0"/>
                <w:sz w:val="20"/>
                <w:szCs w:val="20"/>
                <w:lang w:val="en-GB"/>
              </w:rPr>
              <w:t>s or which ways</w:t>
            </w:r>
            <w:r w:rsidR="009E699A" w:rsidRPr="009E699A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="009E699A">
              <w:rPr>
                <w:b w:val="0"/>
                <w:sz w:val="20"/>
                <w:szCs w:val="20"/>
                <w:lang w:val="en-GB"/>
              </w:rPr>
              <w:t>is effort needed</w:t>
            </w:r>
            <w:r w:rsidR="009E699A" w:rsidRPr="009E699A">
              <w:rPr>
                <w:b w:val="0"/>
                <w:sz w:val="20"/>
                <w:szCs w:val="20"/>
                <w:lang w:val="en-GB"/>
              </w:rPr>
              <w:t xml:space="preserve"> to prevent recurrence</w:t>
            </w:r>
            <w:r w:rsidR="009E699A">
              <w:rPr>
                <w:b w:val="0"/>
                <w:sz w:val="20"/>
                <w:szCs w:val="20"/>
                <w:lang w:val="en-GB"/>
              </w:rPr>
              <w:t xml:space="preserve"> of this adverse event in the future</w:t>
            </w:r>
            <w:r w:rsidR="009E699A" w:rsidRPr="009E699A">
              <w:rPr>
                <w:b w:val="0"/>
                <w:sz w:val="20"/>
                <w:szCs w:val="20"/>
                <w:lang w:val="en-GB"/>
              </w:rPr>
              <w:t>?</w:t>
            </w:r>
          </w:p>
        </w:tc>
        <w:tc>
          <w:tcPr>
            <w:tcW w:w="5387" w:type="dxa"/>
          </w:tcPr>
          <w:p w14:paraId="7C366CDB" w14:textId="77777777" w:rsidR="005E447E" w:rsidRDefault="005E447E" w:rsidP="005E447E">
            <w:pPr>
              <w:pStyle w:val="Geenafstand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, categorical:</w:t>
            </w:r>
          </w:p>
          <w:p w14:paraId="4EFAF52F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1 = </w:t>
            </w:r>
            <w:r>
              <w:rPr>
                <w:color w:val="000000" w:themeColor="text1"/>
                <w:sz w:val="20"/>
                <w:szCs w:val="20"/>
              </w:rPr>
              <w:t>Technology (redesign of equipment etc.)</w:t>
            </w:r>
          </w:p>
          <w:p w14:paraId="0C9CEE02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10574">
              <w:rPr>
                <w:color w:val="000000" w:themeColor="text1"/>
                <w:sz w:val="20"/>
                <w:szCs w:val="20"/>
              </w:rPr>
              <w:t xml:space="preserve">2 = </w:t>
            </w:r>
            <w:r>
              <w:rPr>
                <w:color w:val="000000" w:themeColor="text1"/>
                <w:sz w:val="20"/>
                <w:szCs w:val="20"/>
              </w:rPr>
              <w:t>Procedures (</w:t>
            </w:r>
            <w:r w:rsidR="00A76B52">
              <w:rPr>
                <w:color w:val="000000" w:themeColor="text1"/>
                <w:sz w:val="20"/>
                <w:szCs w:val="20"/>
              </w:rPr>
              <w:t xml:space="preserve">completing or </w:t>
            </w:r>
            <w:r>
              <w:rPr>
                <w:color w:val="000000" w:themeColor="text1"/>
                <w:sz w:val="20"/>
                <w:szCs w:val="20"/>
              </w:rPr>
              <w:t>improving formal and informal procedures)</w:t>
            </w:r>
          </w:p>
          <w:p w14:paraId="7B6385B6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= Information and communication (</w:t>
            </w:r>
            <w:r w:rsidR="00A76B52">
              <w:rPr>
                <w:color w:val="000000" w:themeColor="text1"/>
                <w:sz w:val="20"/>
                <w:szCs w:val="20"/>
              </w:rPr>
              <w:t xml:space="preserve">completing or </w:t>
            </w:r>
            <w:r>
              <w:rPr>
                <w:color w:val="000000" w:themeColor="text1"/>
                <w:sz w:val="20"/>
                <w:szCs w:val="20"/>
              </w:rPr>
              <w:t>improving existing information source</w:t>
            </w:r>
            <w:r w:rsidR="00A76B52">
              <w:rPr>
                <w:color w:val="000000" w:themeColor="text1"/>
                <w:sz w:val="20"/>
                <w:szCs w:val="20"/>
              </w:rPr>
              <w:t>s, communication structures</w:t>
            </w:r>
            <w:r>
              <w:rPr>
                <w:color w:val="000000" w:themeColor="text1"/>
                <w:sz w:val="20"/>
                <w:szCs w:val="20"/>
              </w:rPr>
              <w:t xml:space="preserve"> and filing)</w:t>
            </w:r>
          </w:p>
          <w:p w14:paraId="340D7FCB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4 = </w:t>
            </w:r>
            <w:r>
              <w:rPr>
                <w:color w:val="000000" w:themeColor="text1"/>
                <w:sz w:val="20"/>
                <w:szCs w:val="20"/>
              </w:rPr>
              <w:t>training  (improving training programs for required skills)</w:t>
            </w:r>
          </w:p>
          <w:p w14:paraId="04EC5F26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5 = </w:t>
            </w:r>
            <w:r>
              <w:rPr>
                <w:color w:val="000000" w:themeColor="text1"/>
                <w:sz w:val="20"/>
                <w:szCs w:val="20"/>
              </w:rPr>
              <w:t>motivation (</w:t>
            </w:r>
            <w:r w:rsidR="00A76B52">
              <w:rPr>
                <w:color w:val="000000" w:themeColor="text1"/>
                <w:sz w:val="20"/>
                <w:szCs w:val="20"/>
              </w:rPr>
              <w:t>i</w:t>
            </w:r>
            <w:r w:rsidR="00A76B52" w:rsidRPr="00A76B52">
              <w:rPr>
                <w:color w:val="000000" w:themeColor="text1"/>
                <w:sz w:val="20"/>
                <w:szCs w:val="20"/>
              </w:rPr>
              <w:t>ncreasing the level of voluntary obedience to generally accepted rules by</w:t>
            </w:r>
            <w:r w:rsidR="00A76B52">
              <w:rPr>
                <w:color w:val="000000" w:themeColor="text1"/>
                <w:sz w:val="20"/>
                <w:szCs w:val="20"/>
              </w:rPr>
              <w:t xml:space="preserve"> positive behavioral change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7B0AE475" w14:textId="4B56C7E6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B4F63">
              <w:rPr>
                <w:color w:val="000000" w:themeColor="text1"/>
                <w:sz w:val="20"/>
                <w:szCs w:val="20"/>
              </w:rPr>
              <w:t xml:space="preserve">6 = </w:t>
            </w:r>
            <w:r>
              <w:rPr>
                <w:color w:val="000000" w:themeColor="text1"/>
                <w:sz w:val="20"/>
                <w:szCs w:val="20"/>
              </w:rPr>
              <w:t xml:space="preserve">quality assurance </w:t>
            </w:r>
            <w:r w:rsidR="003B6DD2">
              <w:rPr>
                <w:color w:val="000000" w:themeColor="text1"/>
                <w:sz w:val="20"/>
                <w:szCs w:val="20"/>
              </w:rPr>
              <w:t>(continuous</w:t>
            </w:r>
            <w:r w:rsidR="004A098A">
              <w:rPr>
                <w:color w:val="000000" w:themeColor="text1"/>
                <w:sz w:val="20"/>
                <w:szCs w:val="20"/>
              </w:rPr>
              <w:t xml:space="preserve"> monitoring of q</w:t>
            </w:r>
            <w:r w:rsidR="003B6DD2" w:rsidRPr="003B6DD2">
              <w:rPr>
                <w:color w:val="000000" w:themeColor="text1"/>
                <w:sz w:val="20"/>
                <w:szCs w:val="20"/>
              </w:rPr>
              <w:t xml:space="preserve">uality </w:t>
            </w:r>
            <w:r w:rsidR="004A098A">
              <w:rPr>
                <w:color w:val="000000" w:themeColor="text1"/>
                <w:sz w:val="20"/>
                <w:szCs w:val="20"/>
              </w:rPr>
              <w:t xml:space="preserve">data </w:t>
            </w:r>
            <w:r w:rsidR="003B6DD2" w:rsidRPr="003B6DD2">
              <w:rPr>
                <w:color w:val="000000" w:themeColor="text1"/>
                <w:sz w:val="20"/>
                <w:szCs w:val="20"/>
              </w:rPr>
              <w:t>based on pre-specified standards</w:t>
            </w:r>
            <w:r w:rsidR="003B6DD2">
              <w:rPr>
                <w:color w:val="000000" w:themeColor="text1"/>
                <w:sz w:val="20"/>
                <w:szCs w:val="20"/>
              </w:rPr>
              <w:t>,</w:t>
            </w:r>
            <w:r w:rsidR="003B6DD2" w:rsidRPr="003B6DD2">
              <w:rPr>
                <w:color w:val="000000" w:themeColor="text1"/>
                <w:sz w:val="20"/>
                <w:szCs w:val="20"/>
              </w:rPr>
              <w:t xml:space="preserve"> and assess</w:t>
            </w:r>
            <w:r w:rsidR="003B6DD2">
              <w:rPr>
                <w:color w:val="000000" w:themeColor="text1"/>
                <w:sz w:val="20"/>
                <w:szCs w:val="20"/>
              </w:rPr>
              <w:t>ment of healthcare professional</w:t>
            </w:r>
            <w:r w:rsidR="003B6DD2" w:rsidRPr="003B6DD2">
              <w:rPr>
                <w:color w:val="000000" w:themeColor="text1"/>
                <w:sz w:val="20"/>
                <w:szCs w:val="20"/>
              </w:rPr>
              <w:t>s performance by individuals in the same field</w:t>
            </w:r>
            <w:r w:rsidR="003B6DD2">
              <w:rPr>
                <w:color w:val="000000" w:themeColor="text1"/>
                <w:sz w:val="20"/>
                <w:szCs w:val="20"/>
              </w:rPr>
              <w:t>)</w:t>
            </w:r>
          </w:p>
          <w:p w14:paraId="6BEB4A6C" w14:textId="77777777" w:rsidR="009E699A" w:rsidRDefault="009E699A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 = </w:t>
            </w:r>
            <w:r w:rsidR="003B6DD2">
              <w:rPr>
                <w:color w:val="000000" w:themeColor="text1"/>
                <w:sz w:val="20"/>
                <w:szCs w:val="20"/>
              </w:rPr>
              <w:t>scaling up (</w:t>
            </w:r>
            <w:r w:rsidR="00A76B52">
              <w:rPr>
                <w:color w:val="000000" w:themeColor="text1"/>
                <w:sz w:val="20"/>
                <w:szCs w:val="20"/>
              </w:rPr>
              <w:t>h</w:t>
            </w:r>
            <w:r w:rsidR="00A76B52" w:rsidRPr="00A76B52">
              <w:rPr>
                <w:color w:val="000000" w:themeColor="text1"/>
                <w:sz w:val="20"/>
                <w:szCs w:val="20"/>
              </w:rPr>
              <w:t xml:space="preserve">andling </w:t>
            </w:r>
            <w:r w:rsidR="00A76B52">
              <w:rPr>
                <w:color w:val="000000" w:themeColor="text1"/>
                <w:sz w:val="20"/>
                <w:szCs w:val="20"/>
              </w:rPr>
              <w:t>issues</w:t>
            </w:r>
            <w:r w:rsidR="00A76B52" w:rsidRPr="00A76B52">
              <w:rPr>
                <w:color w:val="000000" w:themeColor="text1"/>
                <w:sz w:val="20"/>
                <w:szCs w:val="20"/>
              </w:rPr>
              <w:t xml:space="preserve"> at a higher organizational level, </w:t>
            </w:r>
            <w:r w:rsidR="00A76B52">
              <w:rPr>
                <w:color w:val="000000" w:themeColor="text1"/>
                <w:sz w:val="20"/>
                <w:szCs w:val="20"/>
              </w:rPr>
              <w:t>like the hospital management)</w:t>
            </w:r>
          </w:p>
          <w:p w14:paraId="3C92FD0F" w14:textId="77777777" w:rsidR="00A76B52" w:rsidRDefault="00A76B52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= reflection and evaluation (reflecting on and e</w:t>
            </w:r>
            <w:r w:rsidRPr="00A76B52">
              <w:rPr>
                <w:color w:val="000000" w:themeColor="text1"/>
                <w:sz w:val="20"/>
                <w:szCs w:val="20"/>
              </w:rPr>
              <w:t>valuating the current way of behaving regarding safety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6E02EA9C" w14:textId="77777777" w:rsidR="00A76B52" w:rsidRDefault="00A76B52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= financial (financial investment)</w:t>
            </w:r>
          </w:p>
          <w:p w14:paraId="00EF4B6D" w14:textId="77777777" w:rsidR="00A76B52" w:rsidRDefault="00A76B52" w:rsidP="009E699A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 = staff (more staff) </w:t>
            </w:r>
          </w:p>
          <w:p w14:paraId="772D45AC" w14:textId="77777777" w:rsidR="005E447E" w:rsidRPr="00A76B52" w:rsidRDefault="00A76B52" w:rsidP="00A76B52">
            <w:pPr>
              <w:pStyle w:val="Geenafstand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= other</w:t>
            </w:r>
          </w:p>
          <w:p w14:paraId="1ED6D6B7" w14:textId="77777777" w:rsidR="005E447E" w:rsidRDefault="005E447E" w:rsidP="005E447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F7F9D5" w14:textId="77777777" w:rsidR="005E447E" w:rsidRDefault="005E447E" w:rsidP="005E447E">
            <w:pPr>
              <w:pStyle w:val="Geenafstand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, open text field:</w:t>
            </w:r>
          </w:p>
          <w:p w14:paraId="6E382190" w14:textId="51504835" w:rsidR="00CA751F" w:rsidRDefault="00CA751F" w:rsidP="00CA751F">
            <w:pPr>
              <w:pStyle w:val="Geenafstand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why the adverse event was preventable in that particular case, and which actions or measures could have prevented it from happening. </w:t>
            </w:r>
            <w:r w:rsidR="004A098A">
              <w:rPr>
                <w:sz w:val="20"/>
                <w:szCs w:val="20"/>
              </w:rPr>
              <w:t xml:space="preserve">This field was filled out for all potentially preventable adverse events. </w:t>
            </w:r>
          </w:p>
          <w:p w14:paraId="7A6C9290" w14:textId="77777777" w:rsidR="00CA751F" w:rsidRDefault="00CA751F" w:rsidP="00CA751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3F84E4" w14:textId="688FE651" w:rsidR="00CA751F" w:rsidRPr="00CA751F" w:rsidRDefault="00CA751F" w:rsidP="00CA751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each preventable adverse event all measurements that could have prevented </w:t>
            </w:r>
            <w:r w:rsidR="004A098A">
              <w:rPr>
                <w:sz w:val="20"/>
                <w:szCs w:val="20"/>
              </w:rPr>
              <w:t>the AE</w:t>
            </w:r>
            <w:r>
              <w:rPr>
                <w:sz w:val="20"/>
                <w:szCs w:val="20"/>
              </w:rPr>
              <w:t xml:space="preserve"> were selected, i.e. one preventable adverse event could have multiple prevention strategies. </w:t>
            </w:r>
          </w:p>
        </w:tc>
      </w:tr>
    </w:tbl>
    <w:p w14:paraId="483CDFC7" w14:textId="77777777" w:rsidR="00CB66A0" w:rsidRPr="00CA751F" w:rsidRDefault="00CB66A0" w:rsidP="00CB66A0">
      <w:pPr>
        <w:pStyle w:val="Geenafstand"/>
        <w:rPr>
          <w:lang w:val="en-GB"/>
        </w:rPr>
      </w:pPr>
    </w:p>
    <w:p w14:paraId="6261B8B9" w14:textId="77777777" w:rsidR="009B6D3C" w:rsidRDefault="009B6D3C" w:rsidP="00344B3C">
      <w:pPr>
        <w:pStyle w:val="Geenafstand"/>
        <w:rPr>
          <w:lang w:val="en-GB"/>
        </w:rPr>
      </w:pPr>
    </w:p>
    <w:p w14:paraId="0E1BC2C7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739737FB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471FB95C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5CB971A2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52C28E64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30A9331B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5BDD76D9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6F195836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7D5B6FF6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3BCF7B8B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11FA1EF3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5750D759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72364AC9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1BD53DF1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44FC82CB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7CC4EA4C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431C0143" w14:textId="77777777" w:rsidR="00091E45" w:rsidRDefault="00091E45" w:rsidP="0007581C">
      <w:pPr>
        <w:pStyle w:val="Geenafstand"/>
        <w:rPr>
          <w:b/>
          <w:sz w:val="20"/>
          <w:szCs w:val="20"/>
        </w:rPr>
      </w:pPr>
    </w:p>
    <w:p w14:paraId="59F86C78" w14:textId="747581B6" w:rsidR="0007581C" w:rsidRPr="0007581C" w:rsidRDefault="0007581C" w:rsidP="0007581C">
      <w:pPr>
        <w:pStyle w:val="Geenafstand"/>
        <w:rPr>
          <w:sz w:val="20"/>
          <w:szCs w:val="20"/>
        </w:rPr>
      </w:pPr>
      <w:r w:rsidRPr="0007581C">
        <w:rPr>
          <w:b/>
          <w:sz w:val="20"/>
          <w:szCs w:val="20"/>
        </w:rPr>
        <w:t xml:space="preserve">Appendix table </w:t>
      </w:r>
      <w:ins w:id="114" w:author="Schouten, B. (Bo)" w:date="2024-03-04T13:37:00Z">
        <w:r w:rsidR="00531754">
          <w:rPr>
            <w:b/>
            <w:sz w:val="20"/>
            <w:szCs w:val="20"/>
          </w:rPr>
          <w:t>3</w:t>
        </w:r>
      </w:ins>
      <w:del w:id="115" w:author="Schouten, B. (Bo)" w:date="2024-03-04T13:37:00Z">
        <w:r w:rsidRPr="0007581C" w:rsidDel="00531754">
          <w:rPr>
            <w:b/>
            <w:sz w:val="20"/>
            <w:szCs w:val="20"/>
          </w:rPr>
          <w:delText>4</w:delText>
        </w:r>
      </w:del>
      <w:r w:rsidRPr="0007581C">
        <w:rPr>
          <w:sz w:val="20"/>
          <w:szCs w:val="20"/>
        </w:rPr>
        <w:t>. International Classification of Disease-10 codes indicating conditions relevant for palliative care (</w:t>
      </w:r>
      <w:proofErr w:type="spellStart"/>
      <w:r w:rsidRPr="0007581C">
        <w:rPr>
          <w:sz w:val="20"/>
          <w:szCs w:val="20"/>
        </w:rPr>
        <w:t>Etkind</w:t>
      </w:r>
      <w:proofErr w:type="spellEnd"/>
      <w:r w:rsidRPr="0007581C">
        <w:rPr>
          <w:sz w:val="20"/>
          <w:szCs w:val="20"/>
        </w:rPr>
        <w:t>, 2017)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3020"/>
        <w:gridCol w:w="3014"/>
        <w:gridCol w:w="3028"/>
      </w:tblGrid>
      <w:tr w:rsidR="0007581C" w:rsidRPr="00A209AE" w14:paraId="0CA58382" w14:textId="77777777" w:rsidTr="00EB2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2A661A93" w14:textId="77777777" w:rsidR="0007581C" w:rsidRPr="008A34F0" w:rsidRDefault="0007581C" w:rsidP="00EB277B">
            <w:pPr>
              <w:pStyle w:val="Geenafstand"/>
              <w:rPr>
                <w:sz w:val="20"/>
                <w:szCs w:val="20"/>
              </w:rPr>
            </w:pPr>
            <w:r w:rsidRPr="008A34F0">
              <w:rPr>
                <w:sz w:val="20"/>
                <w:szCs w:val="20"/>
              </w:rPr>
              <w:t>Group</w:t>
            </w:r>
          </w:p>
        </w:tc>
        <w:tc>
          <w:tcPr>
            <w:tcW w:w="3071" w:type="dxa"/>
          </w:tcPr>
          <w:p w14:paraId="2A165138" w14:textId="77777777" w:rsidR="0007581C" w:rsidRPr="008A34F0" w:rsidRDefault="0007581C" w:rsidP="00EB277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34F0">
              <w:rPr>
                <w:sz w:val="20"/>
                <w:szCs w:val="20"/>
              </w:rPr>
              <w:t>Code</w:t>
            </w:r>
          </w:p>
        </w:tc>
        <w:tc>
          <w:tcPr>
            <w:tcW w:w="3071" w:type="dxa"/>
          </w:tcPr>
          <w:p w14:paraId="3536A6B0" w14:textId="77777777" w:rsidR="0007581C" w:rsidRPr="008A34F0" w:rsidRDefault="0007581C" w:rsidP="00EB277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34F0">
              <w:rPr>
                <w:sz w:val="20"/>
                <w:szCs w:val="20"/>
              </w:rPr>
              <w:t>Conditions included</w:t>
            </w:r>
          </w:p>
        </w:tc>
      </w:tr>
      <w:tr w:rsidR="0007581C" w:rsidRPr="00A209AE" w14:paraId="17A94522" w14:textId="77777777" w:rsidTr="00EB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44B2D656" w14:textId="77777777" w:rsidR="0007581C" w:rsidRPr="00A209AE" w:rsidRDefault="0007581C" w:rsidP="00EB277B">
            <w:pPr>
              <w:pStyle w:val="Geenafstand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Cancer</w:t>
            </w:r>
          </w:p>
        </w:tc>
        <w:tc>
          <w:tcPr>
            <w:tcW w:w="3071" w:type="dxa"/>
          </w:tcPr>
          <w:p w14:paraId="1BD57F5B" w14:textId="77777777" w:rsidR="0007581C" w:rsidRPr="00A209AE" w:rsidRDefault="0007581C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C00–C97</w:t>
            </w:r>
          </w:p>
        </w:tc>
        <w:tc>
          <w:tcPr>
            <w:tcW w:w="3071" w:type="dxa"/>
          </w:tcPr>
          <w:p w14:paraId="68837EED" w14:textId="77777777" w:rsidR="0007581C" w:rsidRPr="00A209AE" w:rsidRDefault="0007581C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  <w:r w:rsidRPr="00A209AE">
              <w:rPr>
                <w:sz w:val="20"/>
                <w:szCs w:val="20"/>
              </w:rPr>
              <w:t>deaths from malignant neoplasms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07581C" w:rsidRPr="00A209AE" w14:paraId="51230F2F" w14:textId="77777777" w:rsidTr="00EB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53CDE691" w14:textId="77777777" w:rsidR="0007581C" w:rsidRPr="00A209AE" w:rsidRDefault="0007581C" w:rsidP="00EB277B">
            <w:pPr>
              <w:pStyle w:val="Geenafstand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Organ failure</w:t>
            </w:r>
          </w:p>
        </w:tc>
        <w:tc>
          <w:tcPr>
            <w:tcW w:w="3071" w:type="dxa"/>
          </w:tcPr>
          <w:p w14:paraId="1D1331E1" w14:textId="77777777" w:rsidR="0007581C" w:rsidRPr="00A209AE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I00–I52 (excl. I12 &amp; I13) J40–J47, J96 I12, I13, N17, N18, N28 K70–K77</w:t>
            </w:r>
          </w:p>
        </w:tc>
        <w:tc>
          <w:tcPr>
            <w:tcW w:w="3071" w:type="dxa"/>
          </w:tcPr>
          <w:p w14:paraId="046D391E" w14:textId="77777777" w:rsidR="0007581C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Heart disease and heart failure</w:t>
            </w:r>
            <w:r>
              <w:rPr>
                <w:sz w:val="20"/>
                <w:szCs w:val="20"/>
              </w:rPr>
              <w:t>;</w:t>
            </w:r>
            <w:r w:rsidRPr="00A209AE">
              <w:rPr>
                <w:sz w:val="20"/>
                <w:szCs w:val="20"/>
              </w:rPr>
              <w:t xml:space="preserve"> Chronic lower respiratory disease, respiratory failure </w:t>
            </w:r>
          </w:p>
          <w:p w14:paraId="6D34E619" w14:textId="77777777" w:rsidR="0007581C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Reno-</w:t>
            </w:r>
            <w:r>
              <w:rPr>
                <w:sz w:val="20"/>
                <w:szCs w:val="20"/>
              </w:rPr>
              <w:t>vascular disease, renal failure;</w:t>
            </w:r>
          </w:p>
          <w:p w14:paraId="216C41BF" w14:textId="77777777" w:rsidR="0007581C" w:rsidRPr="00A209AE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Liver disease</w:t>
            </w:r>
            <w:r>
              <w:rPr>
                <w:sz w:val="20"/>
                <w:szCs w:val="20"/>
              </w:rPr>
              <w:t>.</w:t>
            </w:r>
          </w:p>
        </w:tc>
      </w:tr>
      <w:tr w:rsidR="0007581C" w:rsidRPr="00A209AE" w14:paraId="611BB55D" w14:textId="77777777" w:rsidTr="00EB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490A4CE6" w14:textId="77777777" w:rsidR="0007581C" w:rsidRPr="00A209AE" w:rsidRDefault="0007581C" w:rsidP="00EB277B">
            <w:pPr>
              <w:pStyle w:val="Geenafstand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Dementia</w:t>
            </w:r>
          </w:p>
        </w:tc>
        <w:tc>
          <w:tcPr>
            <w:tcW w:w="3071" w:type="dxa"/>
          </w:tcPr>
          <w:p w14:paraId="2B34F0B1" w14:textId="77777777" w:rsidR="0007581C" w:rsidRPr="00A209AE" w:rsidRDefault="0007581C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F01, F03, G30, R54</w:t>
            </w:r>
          </w:p>
        </w:tc>
        <w:tc>
          <w:tcPr>
            <w:tcW w:w="3071" w:type="dxa"/>
          </w:tcPr>
          <w:p w14:paraId="290287AD" w14:textId="77777777" w:rsidR="0007581C" w:rsidRPr="00A209AE" w:rsidRDefault="0007581C" w:rsidP="00EB277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Dementia, vascular dementia, Alzheimer’s disease, senility</w:t>
            </w:r>
            <w:r>
              <w:rPr>
                <w:sz w:val="20"/>
                <w:szCs w:val="20"/>
              </w:rPr>
              <w:t>.</w:t>
            </w:r>
          </w:p>
        </w:tc>
      </w:tr>
      <w:tr w:rsidR="0007581C" w:rsidRPr="00A209AE" w14:paraId="6F01F432" w14:textId="77777777" w:rsidTr="00EB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7F098F7E" w14:textId="77777777" w:rsidR="0007581C" w:rsidRPr="00A209AE" w:rsidRDefault="0007581C" w:rsidP="00EB277B">
            <w:pPr>
              <w:pStyle w:val="Geenafstand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Other</w:t>
            </w:r>
          </w:p>
        </w:tc>
        <w:tc>
          <w:tcPr>
            <w:tcW w:w="3071" w:type="dxa"/>
          </w:tcPr>
          <w:p w14:paraId="2CD2C564" w14:textId="77777777" w:rsidR="0007581C" w:rsidRPr="00A209AE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G10, G12.2, G20, G23.1, G35, G90.3 I60–I69 B20–B24</w:t>
            </w:r>
          </w:p>
        </w:tc>
        <w:tc>
          <w:tcPr>
            <w:tcW w:w="3071" w:type="dxa"/>
          </w:tcPr>
          <w:p w14:paraId="2CEB6778" w14:textId="77777777" w:rsidR="0007581C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ntington’s </w:t>
            </w:r>
            <w:r w:rsidRPr="00A209AE">
              <w:rPr>
                <w:sz w:val="20"/>
                <w:szCs w:val="20"/>
              </w:rPr>
              <w:t xml:space="preserve">disease, motor </w:t>
            </w:r>
            <w:proofErr w:type="spellStart"/>
            <w:r w:rsidRPr="00A209AE">
              <w:rPr>
                <w:sz w:val="20"/>
                <w:szCs w:val="20"/>
              </w:rPr>
              <w:t>neurone</w:t>
            </w:r>
            <w:proofErr w:type="spellEnd"/>
            <w:r w:rsidRPr="00A209AE">
              <w:rPr>
                <w:sz w:val="20"/>
                <w:szCs w:val="20"/>
              </w:rPr>
              <w:t xml:space="preserve"> disease, Parkinson’s disease, progressive supranuclear palsy, multiple sclerosis, multi system atrophy</w:t>
            </w:r>
            <w:r>
              <w:rPr>
                <w:sz w:val="20"/>
                <w:szCs w:val="20"/>
              </w:rPr>
              <w:t xml:space="preserve">, </w:t>
            </w:r>
            <w:r w:rsidRPr="008047ED">
              <w:rPr>
                <w:sz w:val="20"/>
                <w:szCs w:val="20"/>
              </w:rPr>
              <w:t>hemorrhagic</w:t>
            </w:r>
            <w:r w:rsidRPr="00A209AE">
              <w:rPr>
                <w:sz w:val="20"/>
                <w:szCs w:val="20"/>
              </w:rPr>
              <w:t>, ischemic and unspecifi</w:t>
            </w:r>
            <w:r>
              <w:rPr>
                <w:sz w:val="20"/>
                <w:szCs w:val="20"/>
              </w:rPr>
              <w:t>ed stroke;</w:t>
            </w:r>
          </w:p>
          <w:p w14:paraId="5DED2DC6" w14:textId="77777777" w:rsidR="0007581C" w:rsidRPr="00A209AE" w:rsidRDefault="0007581C" w:rsidP="00EB277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09AE">
              <w:rPr>
                <w:sz w:val="20"/>
                <w:szCs w:val="20"/>
              </w:rPr>
              <w:t>HIV</w:t>
            </w:r>
          </w:p>
        </w:tc>
      </w:tr>
    </w:tbl>
    <w:p w14:paraId="21AA8035" w14:textId="5A6576E0" w:rsidR="00344B3C" w:rsidRPr="00CF51CE" w:rsidRDefault="00344B3C">
      <w:pPr>
        <w:rPr>
          <w:rFonts w:cstheme="minorHAnsi"/>
          <w:sz w:val="20"/>
          <w:szCs w:val="20"/>
        </w:rPr>
      </w:pPr>
    </w:p>
    <w:p w14:paraId="25053BF6" w14:textId="013E0AAA" w:rsidR="00344B3C" w:rsidRDefault="004A098A" w:rsidP="00F80AD2">
      <w:pPr>
        <w:pStyle w:val="Geenafstand"/>
      </w:pPr>
      <w:r>
        <w:rPr>
          <w:b/>
        </w:rPr>
        <w:t xml:space="preserve">Appendix table </w:t>
      </w:r>
      <w:ins w:id="116" w:author="Schouten, B. (Bo)" w:date="2024-03-04T13:37:00Z">
        <w:r w:rsidR="00531754">
          <w:rPr>
            <w:b/>
          </w:rPr>
          <w:t>4</w:t>
        </w:r>
      </w:ins>
      <w:del w:id="117" w:author="Schouten, B. (Bo)" w:date="2024-03-04T13:37:00Z">
        <w:r w:rsidDel="00531754">
          <w:rPr>
            <w:b/>
          </w:rPr>
          <w:delText>5</w:delText>
        </w:r>
      </w:del>
      <w:r w:rsidR="00344B3C">
        <w:rPr>
          <w:b/>
        </w:rPr>
        <w:t xml:space="preserve">. </w:t>
      </w:r>
      <w:r w:rsidR="002E116D">
        <w:t>Adverse events, missing condition group included</w:t>
      </w:r>
    </w:p>
    <w:tbl>
      <w:tblPr>
        <w:tblStyle w:val="Rastertabel5donker-Accent1"/>
        <w:tblW w:w="11343" w:type="dxa"/>
        <w:tblInd w:w="-1029" w:type="dxa"/>
        <w:tblLook w:val="04A0" w:firstRow="1" w:lastRow="0" w:firstColumn="1" w:lastColumn="0" w:noHBand="0" w:noVBand="1"/>
      </w:tblPr>
      <w:tblGrid>
        <w:gridCol w:w="2948"/>
        <w:gridCol w:w="2098"/>
        <w:gridCol w:w="2099"/>
        <w:gridCol w:w="2099"/>
        <w:gridCol w:w="2099"/>
      </w:tblGrid>
      <w:tr w:rsidR="0058129E" w:rsidRPr="00F859FF" w14:paraId="1B733E64" w14:textId="77777777" w:rsidTr="00EF5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</w:tcPr>
          <w:p w14:paraId="54DA0383" w14:textId="77777777" w:rsidR="0058129E" w:rsidRPr="00F859FF" w:rsidRDefault="0058129E" w:rsidP="00EF54D1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4AC5ACCE" w14:textId="77777777" w:rsidR="0058129E" w:rsidRPr="00F859FF" w:rsidRDefault="0058129E" w:rsidP="00EF54D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99" w:type="dxa"/>
            <w:tcBorders>
              <w:left w:val="single" w:sz="4" w:space="0" w:color="auto"/>
            </w:tcBorders>
          </w:tcPr>
          <w:p w14:paraId="1C832A1D" w14:textId="77777777" w:rsidR="0058129E" w:rsidRPr="00F859FF" w:rsidRDefault="0058129E" w:rsidP="00EF54D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 xml:space="preserve">Patients with a condition relevant for palliative care </w:t>
            </w:r>
          </w:p>
        </w:tc>
        <w:tc>
          <w:tcPr>
            <w:tcW w:w="2099" w:type="dxa"/>
            <w:tcBorders>
              <w:bottom w:val="single" w:sz="4" w:space="0" w:color="FFFFFF" w:themeColor="background1"/>
            </w:tcBorders>
          </w:tcPr>
          <w:p w14:paraId="6EF354C0" w14:textId="77777777" w:rsidR="0058129E" w:rsidRPr="00F859FF" w:rsidRDefault="0058129E" w:rsidP="00EF54D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Patients without a condition relevant for palliative care</w:t>
            </w:r>
          </w:p>
        </w:tc>
        <w:tc>
          <w:tcPr>
            <w:tcW w:w="2099" w:type="dxa"/>
            <w:tcBorders>
              <w:bottom w:val="single" w:sz="4" w:space="0" w:color="FFFFFF" w:themeColor="background1"/>
              <w:right w:val="nil"/>
            </w:tcBorders>
          </w:tcPr>
          <w:p w14:paraId="08074F20" w14:textId="77777777" w:rsidR="0058129E" w:rsidRPr="00F859FF" w:rsidRDefault="0058129E" w:rsidP="00EF54D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Missing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condition </w:t>
            </w:r>
          </w:p>
        </w:tc>
      </w:tr>
      <w:tr w:rsidR="0058129E" w:rsidRPr="00F859FF" w14:paraId="0B9805FD" w14:textId="77777777" w:rsidTr="00EF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</w:tcPr>
          <w:p w14:paraId="2F2D4BE9" w14:textId="77777777" w:rsidR="0058129E" w:rsidRPr="00F859FF" w:rsidRDefault="0058129E" w:rsidP="0058129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Number of patients, n(row %)</w:t>
            </w:r>
          </w:p>
        </w:tc>
        <w:tc>
          <w:tcPr>
            <w:tcW w:w="2098" w:type="dxa"/>
            <w:tcBorders>
              <w:right w:val="single" w:sz="4" w:space="0" w:color="auto"/>
            </w:tcBorders>
          </w:tcPr>
          <w:p w14:paraId="77C5EB5B" w14:textId="77777777" w:rsidR="0058129E" w:rsidRPr="00F859FF" w:rsidRDefault="0058129E" w:rsidP="0058129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73544A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F859FF">
              <w:rPr>
                <w:rFonts w:cstheme="minorHAnsi"/>
                <w:sz w:val="20"/>
                <w:szCs w:val="20"/>
                <w:lang w:val="en-GB"/>
              </w:rPr>
              <w:t>998</w:t>
            </w:r>
          </w:p>
        </w:tc>
        <w:tc>
          <w:tcPr>
            <w:tcW w:w="2099" w:type="dxa"/>
            <w:tcBorders>
              <w:left w:val="single" w:sz="4" w:space="0" w:color="auto"/>
            </w:tcBorders>
          </w:tcPr>
          <w:p w14:paraId="7EE2E75C" w14:textId="77777777" w:rsidR="0058129E" w:rsidRPr="00F859FF" w:rsidRDefault="0058129E" w:rsidP="0058129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2.370 (79.1%)</w:t>
            </w:r>
          </w:p>
        </w:tc>
        <w:tc>
          <w:tcPr>
            <w:tcW w:w="2099" w:type="dxa"/>
            <w:tcBorders>
              <w:right w:val="nil"/>
            </w:tcBorders>
          </w:tcPr>
          <w:p w14:paraId="61D2A470" w14:textId="77777777" w:rsidR="0058129E" w:rsidRPr="00F859FF" w:rsidRDefault="0058129E" w:rsidP="0058129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248 (8.3%)</w:t>
            </w:r>
          </w:p>
        </w:tc>
        <w:tc>
          <w:tcPr>
            <w:tcW w:w="2099" w:type="dxa"/>
            <w:tcBorders>
              <w:right w:val="nil"/>
            </w:tcBorders>
          </w:tcPr>
          <w:p w14:paraId="68FB4BCE" w14:textId="77777777" w:rsidR="0058129E" w:rsidRPr="00F859FF" w:rsidRDefault="0058129E" w:rsidP="0058129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859FF">
              <w:rPr>
                <w:rFonts w:cstheme="minorHAnsi"/>
                <w:sz w:val="20"/>
                <w:szCs w:val="20"/>
                <w:lang w:val="en-GB"/>
              </w:rPr>
              <w:t>380 (12.7%)</w:t>
            </w:r>
          </w:p>
        </w:tc>
      </w:tr>
      <w:tr w:rsidR="0058129E" w:rsidRPr="00F859FF" w14:paraId="2448E563" w14:textId="77777777" w:rsidTr="00EF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</w:tcPr>
          <w:p w14:paraId="622A80D1" w14:textId="77777777" w:rsidR="0058129E" w:rsidRPr="00F859FF" w:rsidRDefault="0058129E" w:rsidP="00EF54D1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atients with an adverse event, n (weighted %) </w:t>
            </w:r>
          </w:p>
        </w:tc>
        <w:tc>
          <w:tcPr>
            <w:tcW w:w="2098" w:type="dxa"/>
            <w:tcBorders>
              <w:right w:val="single" w:sz="4" w:space="0" w:color="auto"/>
            </w:tcBorders>
          </w:tcPr>
          <w:p w14:paraId="139CBDD3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5 (14.6%)</w:t>
            </w:r>
          </w:p>
        </w:tc>
        <w:tc>
          <w:tcPr>
            <w:tcW w:w="2099" w:type="dxa"/>
            <w:tcBorders>
              <w:left w:val="single" w:sz="4" w:space="0" w:color="auto"/>
            </w:tcBorders>
          </w:tcPr>
          <w:p w14:paraId="7F2B10B4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2 (15.3%)</w:t>
            </w:r>
          </w:p>
        </w:tc>
        <w:tc>
          <w:tcPr>
            <w:tcW w:w="2099" w:type="dxa"/>
            <w:tcBorders>
              <w:right w:val="nil"/>
            </w:tcBorders>
          </w:tcPr>
          <w:p w14:paraId="322CCD6A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12.0%)</w:t>
            </w:r>
          </w:p>
        </w:tc>
        <w:tc>
          <w:tcPr>
            <w:tcW w:w="2099" w:type="dxa"/>
            <w:tcBorders>
              <w:right w:val="nil"/>
            </w:tcBorders>
          </w:tcPr>
          <w:p w14:paraId="7BD13771" w14:textId="77777777" w:rsidR="0058129E" w:rsidRPr="00F859FF" w:rsidRDefault="00FD48F3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 (12.0%)</w:t>
            </w:r>
          </w:p>
        </w:tc>
      </w:tr>
      <w:tr w:rsidR="0058129E" w:rsidRPr="00F859FF" w14:paraId="45937471" w14:textId="77777777" w:rsidTr="00EF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</w:tcPr>
          <w:p w14:paraId="1B94B9D8" w14:textId="77777777" w:rsidR="0058129E" w:rsidRPr="00F859FF" w:rsidRDefault="0058129E" w:rsidP="00EF54D1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a preventable adverse event, n (weighted %)</w:t>
            </w:r>
          </w:p>
        </w:tc>
        <w:tc>
          <w:tcPr>
            <w:tcW w:w="2098" w:type="dxa"/>
            <w:tcBorders>
              <w:right w:val="single" w:sz="4" w:space="0" w:color="auto"/>
            </w:tcBorders>
          </w:tcPr>
          <w:p w14:paraId="33AA53C2" w14:textId="77777777" w:rsidR="0058129E" w:rsidRPr="00F859FF" w:rsidRDefault="00035BE6" w:rsidP="00EF54D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7 (4.2%)</w:t>
            </w:r>
          </w:p>
        </w:tc>
        <w:tc>
          <w:tcPr>
            <w:tcW w:w="2099" w:type="dxa"/>
            <w:tcBorders>
              <w:left w:val="single" w:sz="4" w:space="0" w:color="auto"/>
            </w:tcBorders>
          </w:tcPr>
          <w:p w14:paraId="285C0D79" w14:textId="77777777" w:rsidR="0058129E" w:rsidRPr="00F859FF" w:rsidRDefault="00035BE6" w:rsidP="00EF54D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 (4.3%)</w:t>
            </w:r>
          </w:p>
        </w:tc>
        <w:tc>
          <w:tcPr>
            <w:tcW w:w="2099" w:type="dxa"/>
            <w:tcBorders>
              <w:right w:val="nil"/>
            </w:tcBorders>
          </w:tcPr>
          <w:p w14:paraId="6E7DA62F" w14:textId="77777777" w:rsidR="0058129E" w:rsidRPr="00F859FF" w:rsidRDefault="00035BE6" w:rsidP="00EF54D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 (4.4%)</w:t>
            </w:r>
          </w:p>
        </w:tc>
        <w:tc>
          <w:tcPr>
            <w:tcW w:w="2099" w:type="dxa"/>
            <w:tcBorders>
              <w:right w:val="nil"/>
            </w:tcBorders>
          </w:tcPr>
          <w:p w14:paraId="655D40FF" w14:textId="77777777" w:rsidR="0058129E" w:rsidRPr="00F859FF" w:rsidRDefault="00FD48F3" w:rsidP="00EF54D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 (3.2%)</w:t>
            </w:r>
          </w:p>
        </w:tc>
      </w:tr>
      <w:tr w:rsidR="0058129E" w:rsidRPr="00F859FF" w14:paraId="76E34E4C" w14:textId="77777777" w:rsidTr="00EF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</w:tcPr>
          <w:p w14:paraId="44E6EBEA" w14:textId="77777777" w:rsidR="0058129E" w:rsidRPr="00F859FF" w:rsidRDefault="0058129E" w:rsidP="0058129E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a preventable death, n (weighted %)</w:t>
            </w:r>
          </w:p>
        </w:tc>
        <w:tc>
          <w:tcPr>
            <w:tcW w:w="2098" w:type="dxa"/>
            <w:tcBorders>
              <w:right w:val="single" w:sz="4" w:space="0" w:color="auto"/>
            </w:tcBorders>
          </w:tcPr>
          <w:p w14:paraId="69F55A2E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5 (3.1%)</w:t>
            </w:r>
          </w:p>
        </w:tc>
        <w:tc>
          <w:tcPr>
            <w:tcW w:w="2099" w:type="dxa"/>
            <w:tcBorders>
              <w:left w:val="single" w:sz="4" w:space="0" w:color="auto"/>
            </w:tcBorders>
          </w:tcPr>
          <w:p w14:paraId="04917F51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3 (3.2%)</w:t>
            </w:r>
          </w:p>
        </w:tc>
        <w:tc>
          <w:tcPr>
            <w:tcW w:w="2099" w:type="dxa"/>
            <w:tcBorders>
              <w:right w:val="nil"/>
            </w:tcBorders>
          </w:tcPr>
          <w:p w14:paraId="5CCDE96A" w14:textId="77777777" w:rsidR="0058129E" w:rsidRPr="00F859FF" w:rsidRDefault="00035BE6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3.1%)</w:t>
            </w:r>
          </w:p>
        </w:tc>
        <w:tc>
          <w:tcPr>
            <w:tcW w:w="2099" w:type="dxa"/>
            <w:tcBorders>
              <w:right w:val="nil"/>
            </w:tcBorders>
          </w:tcPr>
          <w:p w14:paraId="6280810A" w14:textId="77777777" w:rsidR="0058129E" w:rsidRPr="00F859FF" w:rsidRDefault="00FD48F3" w:rsidP="00EF54D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2.5%)</w:t>
            </w:r>
          </w:p>
        </w:tc>
      </w:tr>
    </w:tbl>
    <w:p w14:paraId="093FA882" w14:textId="77777777" w:rsidR="00035BE6" w:rsidRPr="00035BE6" w:rsidRDefault="00035BE6">
      <w:pPr>
        <w:rPr>
          <w:rFonts w:cstheme="minorHAnsi"/>
          <w:lang w:val="en-US"/>
        </w:rPr>
      </w:pPr>
    </w:p>
    <w:sectPr w:rsidR="00035BE6" w:rsidRPr="00035BE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D2C57" w14:textId="77777777" w:rsidR="00674D66" w:rsidRDefault="00674D66" w:rsidP="00344B3C">
      <w:pPr>
        <w:spacing w:after="0" w:line="240" w:lineRule="auto"/>
      </w:pPr>
      <w:r>
        <w:separator/>
      </w:r>
    </w:p>
  </w:endnote>
  <w:endnote w:type="continuationSeparator" w:id="0">
    <w:p w14:paraId="2121B94B" w14:textId="77777777" w:rsidR="00674D66" w:rsidRDefault="00674D66" w:rsidP="0034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638626"/>
      <w:docPartObj>
        <w:docPartGallery w:val="Page Numbers (Bottom of Page)"/>
        <w:docPartUnique/>
      </w:docPartObj>
    </w:sdtPr>
    <w:sdtEndPr/>
    <w:sdtContent>
      <w:p w14:paraId="5A2F99CE" w14:textId="68EDE901" w:rsidR="009B6D3C" w:rsidRDefault="009B6D3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C12" w:rsidRPr="00CF5C12">
          <w:rPr>
            <w:noProof/>
            <w:lang w:val="nl-NL"/>
          </w:rPr>
          <w:t>6</w:t>
        </w:r>
        <w:r>
          <w:fldChar w:fldCharType="end"/>
        </w:r>
      </w:p>
    </w:sdtContent>
  </w:sdt>
  <w:p w14:paraId="6F2C6640" w14:textId="77777777" w:rsidR="00344B3C" w:rsidRDefault="00344B3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A34E9" w14:textId="77777777" w:rsidR="00674D66" w:rsidRDefault="00674D66" w:rsidP="00344B3C">
      <w:pPr>
        <w:spacing w:after="0" w:line="240" w:lineRule="auto"/>
      </w:pPr>
      <w:r>
        <w:separator/>
      </w:r>
    </w:p>
  </w:footnote>
  <w:footnote w:type="continuationSeparator" w:id="0">
    <w:p w14:paraId="34610841" w14:textId="77777777" w:rsidR="00674D66" w:rsidRDefault="00674D66" w:rsidP="00344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33D8A"/>
    <w:multiLevelType w:val="hybridMultilevel"/>
    <w:tmpl w:val="BD4230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C45EC6"/>
    <w:multiLevelType w:val="hybridMultilevel"/>
    <w:tmpl w:val="9BF464A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669157">
    <w:abstractNumId w:val="0"/>
  </w:num>
  <w:num w:numId="2" w16cid:durableId="118155434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chouten, B. (Bo)">
    <w15:presenceInfo w15:providerId="AD" w15:userId="S::b.schouten1@amsterdamumc.nl::feedd44d-5a04-4ec2-b0f9-fb71d3efbc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7AE"/>
    <w:rsid w:val="00035BE6"/>
    <w:rsid w:val="00071E95"/>
    <w:rsid w:val="0007581C"/>
    <w:rsid w:val="00091E45"/>
    <w:rsid w:val="000F389D"/>
    <w:rsid w:val="001550C4"/>
    <w:rsid w:val="00157C9F"/>
    <w:rsid w:val="00187140"/>
    <w:rsid w:val="001953F9"/>
    <w:rsid w:val="001A4366"/>
    <w:rsid w:val="001A59D6"/>
    <w:rsid w:val="002C356B"/>
    <w:rsid w:val="002E116D"/>
    <w:rsid w:val="002F26B4"/>
    <w:rsid w:val="002F6E3F"/>
    <w:rsid w:val="00344B3C"/>
    <w:rsid w:val="0036320B"/>
    <w:rsid w:val="003B6DD2"/>
    <w:rsid w:val="003F729C"/>
    <w:rsid w:val="004A098A"/>
    <w:rsid w:val="004F3B8F"/>
    <w:rsid w:val="00531754"/>
    <w:rsid w:val="0058129E"/>
    <w:rsid w:val="005C2969"/>
    <w:rsid w:val="005E447E"/>
    <w:rsid w:val="00614A37"/>
    <w:rsid w:val="00674D66"/>
    <w:rsid w:val="00691696"/>
    <w:rsid w:val="0073544A"/>
    <w:rsid w:val="007B4034"/>
    <w:rsid w:val="007F7D76"/>
    <w:rsid w:val="00804748"/>
    <w:rsid w:val="00810574"/>
    <w:rsid w:val="00853DA2"/>
    <w:rsid w:val="00854B3E"/>
    <w:rsid w:val="009038E9"/>
    <w:rsid w:val="00931D8C"/>
    <w:rsid w:val="009752D0"/>
    <w:rsid w:val="009966E8"/>
    <w:rsid w:val="009B6D3C"/>
    <w:rsid w:val="009E699A"/>
    <w:rsid w:val="009F01D5"/>
    <w:rsid w:val="00A034EF"/>
    <w:rsid w:val="00A06DC2"/>
    <w:rsid w:val="00A17187"/>
    <w:rsid w:val="00A237AE"/>
    <w:rsid w:val="00A76B52"/>
    <w:rsid w:val="00B85AC4"/>
    <w:rsid w:val="00C25FC2"/>
    <w:rsid w:val="00CA751F"/>
    <w:rsid w:val="00CB66A0"/>
    <w:rsid w:val="00CF51CE"/>
    <w:rsid w:val="00CF5C12"/>
    <w:rsid w:val="00D5125F"/>
    <w:rsid w:val="00D572E0"/>
    <w:rsid w:val="00D57CAE"/>
    <w:rsid w:val="00DB0956"/>
    <w:rsid w:val="00E11DD5"/>
    <w:rsid w:val="00E21945"/>
    <w:rsid w:val="00E31B0D"/>
    <w:rsid w:val="00E65D9F"/>
    <w:rsid w:val="00E72442"/>
    <w:rsid w:val="00EC72B2"/>
    <w:rsid w:val="00F60A2E"/>
    <w:rsid w:val="00F80AD2"/>
    <w:rsid w:val="00F859FF"/>
    <w:rsid w:val="00FD44C9"/>
    <w:rsid w:val="00FD48F3"/>
    <w:rsid w:val="00FE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8118E6"/>
  <w15:chartTrackingRefBased/>
  <w15:docId w15:val="{89D3F8CF-C59B-4B70-98AC-A9097235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37AE"/>
    <w:pPr>
      <w:spacing w:after="160" w:line="256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F729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237AE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A237AE"/>
    <w:rPr>
      <w:lang w:val="en-US"/>
    </w:rPr>
  </w:style>
  <w:style w:type="table" w:styleId="Rastertabel5donker-Accent1">
    <w:name w:val="Grid Table 5 Dark Accent 1"/>
    <w:basedOn w:val="Standaardtabel"/>
    <w:uiPriority w:val="50"/>
    <w:rsid w:val="00A237A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3F729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eksttabel">
    <w:name w:val="Tekst tabel"/>
    <w:basedOn w:val="Standaard"/>
    <w:link w:val="TeksttabelChar"/>
    <w:qFormat/>
    <w:rsid w:val="00F859FF"/>
    <w:pPr>
      <w:spacing w:before="40" w:after="40"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TeksttabelChar">
    <w:name w:val="Tekst tabel Char"/>
    <w:basedOn w:val="Standaardalinea-lettertype"/>
    <w:link w:val="Teksttabel"/>
    <w:rsid w:val="00F859FF"/>
    <w:rPr>
      <w:rFonts w:ascii="Calibri" w:eastAsia="Calibri" w:hAnsi="Calibri" w:cs="Times New Roman"/>
      <w:sz w:val="20"/>
      <w:szCs w:val="20"/>
    </w:rPr>
  </w:style>
  <w:style w:type="table" w:styleId="Lijsttabel3-Accent1">
    <w:name w:val="List Table 3 Accent 1"/>
    <w:basedOn w:val="Standaardtabel"/>
    <w:uiPriority w:val="48"/>
    <w:rsid w:val="00F859FF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344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4B3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4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4B3C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47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047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04748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47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4748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804748"/>
    <w:pPr>
      <w:spacing w:after="0" w:line="240" w:lineRule="auto"/>
    </w:pPr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91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169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0</Words>
  <Characters>797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Schouten</dc:creator>
  <cp:keywords/>
  <dc:description/>
  <cp:lastModifiedBy>Schouten, B. (Bo)</cp:lastModifiedBy>
  <cp:revision>2</cp:revision>
  <dcterms:created xsi:type="dcterms:W3CDTF">2024-03-05T17:41:00Z</dcterms:created>
  <dcterms:modified xsi:type="dcterms:W3CDTF">2024-03-05T17:41:00Z</dcterms:modified>
</cp:coreProperties>
</file>